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E13A9" w14:textId="77777777" w:rsidR="00AD4857" w:rsidRPr="001D2083" w:rsidRDefault="00853065">
      <w:pPr>
        <w:rPr>
          <w:rFonts w:ascii="Times New Roman" w:hAnsi="Times New Roman" w:cs="Times New Roman"/>
          <w:b/>
          <w:sz w:val="24"/>
        </w:rPr>
      </w:pPr>
      <w:r w:rsidRPr="001D2083">
        <w:rPr>
          <w:rFonts w:ascii="Times New Roman" w:hAnsi="Times New Roman" w:cs="Times New Roman"/>
          <w:b/>
          <w:sz w:val="24"/>
        </w:rPr>
        <w:t>Supplementary online</w:t>
      </w:r>
    </w:p>
    <w:p w14:paraId="646D3D31" w14:textId="4DD1620F" w:rsidR="007135ED" w:rsidRPr="001D2083" w:rsidRDefault="007135ED">
      <w:pPr>
        <w:rPr>
          <w:rFonts w:ascii="Times New Roman" w:hAnsi="Times New Roman" w:cs="Times New Roman"/>
          <w:sz w:val="24"/>
        </w:rPr>
      </w:pPr>
      <w:r w:rsidRPr="001D2083">
        <w:rPr>
          <w:rFonts w:ascii="Times New Roman" w:hAnsi="Times New Roman" w:cs="Times New Roman"/>
          <w:sz w:val="24"/>
        </w:rPr>
        <w:t>Tables</w:t>
      </w:r>
    </w:p>
    <w:p w14:paraId="348A27D3" w14:textId="609F085E" w:rsidR="00927129" w:rsidRPr="001D2083" w:rsidRDefault="00927129" w:rsidP="00927129">
      <w:pPr>
        <w:rPr>
          <w:rFonts w:ascii="Times New Roman" w:hAnsi="Times New Roman" w:cs="Times New Roman"/>
          <w:sz w:val="24"/>
        </w:rPr>
      </w:pPr>
      <w:r w:rsidRPr="001D2083">
        <w:rPr>
          <w:rFonts w:ascii="Times New Roman" w:hAnsi="Times New Roman" w:cs="Times New Roman"/>
          <w:b/>
          <w:sz w:val="24"/>
        </w:rPr>
        <w:t>Table S1.</w:t>
      </w:r>
      <w:r w:rsidRPr="001D2083">
        <w:rPr>
          <w:rFonts w:ascii="Times New Roman" w:hAnsi="Times New Roman" w:cs="Times New Roman"/>
          <w:sz w:val="24"/>
        </w:rPr>
        <w:t xml:space="preserve"> Search strategy </w:t>
      </w:r>
    </w:p>
    <w:p w14:paraId="6B87F960" w14:textId="1E90EDED" w:rsidR="007135ED" w:rsidRPr="001D2083" w:rsidRDefault="00204C17" w:rsidP="008C3351">
      <w:pPr>
        <w:rPr>
          <w:rFonts w:ascii="Times New Roman" w:hAnsi="Times New Roman" w:cs="Times New Roman"/>
          <w:sz w:val="24"/>
        </w:rPr>
      </w:pPr>
      <w:r w:rsidRPr="001D2083">
        <w:rPr>
          <w:rFonts w:ascii="Times New Roman" w:hAnsi="Times New Roman" w:cs="Times New Roman"/>
          <w:b/>
          <w:sz w:val="24"/>
        </w:rPr>
        <w:t>T</w:t>
      </w:r>
      <w:r w:rsidR="00927129" w:rsidRPr="001D2083">
        <w:rPr>
          <w:rFonts w:ascii="Times New Roman" w:hAnsi="Times New Roman" w:cs="Times New Roman"/>
          <w:b/>
          <w:sz w:val="24"/>
        </w:rPr>
        <w:t>able S2</w:t>
      </w:r>
      <w:r w:rsidR="008E5807">
        <w:rPr>
          <w:rFonts w:ascii="Times New Roman" w:eastAsia="맑은 고딕" w:hAnsi="Times New Roman" w:cs="Times New Roman" w:hint="eastAsia"/>
          <w:b/>
          <w:sz w:val="24"/>
          <w:lang w:eastAsia="ko-KR"/>
        </w:rPr>
        <w:t>-3</w:t>
      </w:r>
      <w:r w:rsidRPr="001D2083">
        <w:rPr>
          <w:rFonts w:ascii="Times New Roman" w:hAnsi="Times New Roman" w:cs="Times New Roman"/>
          <w:b/>
          <w:sz w:val="24"/>
        </w:rPr>
        <w:t>.</w:t>
      </w:r>
      <w:r w:rsidR="00741538" w:rsidRPr="001D2083">
        <w:rPr>
          <w:rFonts w:ascii="Times New Roman" w:eastAsia="맑은 고딕" w:hAnsi="Times New Roman" w:cs="Times New Roman"/>
          <w:sz w:val="24"/>
          <w:lang w:eastAsia="ko-KR"/>
        </w:rPr>
        <w:t xml:space="preserve"> </w:t>
      </w:r>
      <w:r w:rsidR="007135ED" w:rsidRPr="001D2083">
        <w:rPr>
          <w:rFonts w:ascii="Times New Roman" w:hAnsi="Times New Roman" w:cs="Times New Roman"/>
          <w:sz w:val="24"/>
        </w:rPr>
        <w:t>Risk of bias for included studies</w:t>
      </w:r>
    </w:p>
    <w:p w14:paraId="1DFA34FD" w14:textId="77777777" w:rsidR="00927129" w:rsidRPr="00B65EAB" w:rsidRDefault="00927129" w:rsidP="00AD4857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22CF8510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0E30754E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7410F78A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49F570E7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068327AA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70955C21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2CFC40BF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644CA272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6B00DF0E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1B7A0EA7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3490EC2B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36C0FCBF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24ACFE09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1B9A6029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0C67C3EA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03D39245" w14:textId="77777777" w:rsidR="00927129" w:rsidRPr="001D2083" w:rsidRDefault="00927129" w:rsidP="00AD4857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02005B39" w14:textId="77777777" w:rsidR="00741538" w:rsidRPr="001D2083" w:rsidRDefault="00741538" w:rsidP="00AD4857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54A967E9" w14:textId="77777777" w:rsidR="00741538" w:rsidRPr="001D2083" w:rsidRDefault="00741538" w:rsidP="00AD4857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76287382" w14:textId="77777777" w:rsidR="00741538" w:rsidRPr="001D2083" w:rsidRDefault="00741538" w:rsidP="00AD4857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36DE29C2" w14:textId="77777777" w:rsidR="00741538" w:rsidRPr="001D2083" w:rsidRDefault="00741538" w:rsidP="00AD4857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620082BE" w14:textId="77777777" w:rsidR="00741538" w:rsidRPr="001D2083" w:rsidRDefault="00741538" w:rsidP="00AD4857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6EC2092A" w14:textId="77777777" w:rsidR="00741538" w:rsidRDefault="00741538" w:rsidP="00AD4857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4A6CF51B" w14:textId="77777777" w:rsidR="00B65EAB" w:rsidRDefault="00B65EAB" w:rsidP="00AD4857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1C6C8EB9" w14:textId="77777777" w:rsidR="00B65EAB" w:rsidRPr="001D2083" w:rsidRDefault="00B65EAB" w:rsidP="00AD4857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669F25A0" w14:textId="77777777" w:rsidR="00927129" w:rsidRPr="001D2083" w:rsidRDefault="00927129" w:rsidP="00AD4857">
      <w:pPr>
        <w:rPr>
          <w:rFonts w:ascii="Times New Roman" w:hAnsi="Times New Roman" w:cs="Times New Roman"/>
          <w:sz w:val="24"/>
        </w:rPr>
      </w:pPr>
    </w:p>
    <w:p w14:paraId="6B28812E" w14:textId="77AF2A9A" w:rsidR="00FC4BC4" w:rsidRPr="001D2083" w:rsidRDefault="001839D3">
      <w:pPr>
        <w:rPr>
          <w:rFonts w:ascii="Times New Roman" w:eastAsia="맑은 고딕" w:hAnsi="Times New Roman" w:cs="Times New Roman"/>
          <w:sz w:val="24"/>
          <w:lang w:eastAsia="ko-KR"/>
        </w:rPr>
      </w:pPr>
      <w:r w:rsidRPr="001D2083">
        <w:rPr>
          <w:rFonts w:ascii="Times New Roman" w:hAnsi="Times New Roman" w:cs="Times New Roman"/>
          <w:b/>
          <w:sz w:val="24"/>
        </w:rPr>
        <w:lastRenderedPageBreak/>
        <w:t>Table S1.</w:t>
      </w:r>
      <w:r w:rsidRPr="001D2083">
        <w:rPr>
          <w:rFonts w:ascii="Times New Roman" w:hAnsi="Times New Roman" w:cs="Times New Roman"/>
          <w:sz w:val="24"/>
        </w:rPr>
        <w:t xml:space="preserve"> Search strategy </w:t>
      </w:r>
    </w:p>
    <w:tbl>
      <w:tblPr>
        <w:tblW w:w="8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7"/>
        <w:gridCol w:w="7763"/>
      </w:tblGrid>
      <w:tr w:rsidR="001E7488" w:rsidRPr="001E7488" w14:paraId="5499ACBC" w14:textId="77777777" w:rsidTr="00D622CF">
        <w:trPr>
          <w:trHeight w:val="303"/>
        </w:trPr>
        <w:tc>
          <w:tcPr>
            <w:tcW w:w="8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3955B5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b/>
                <w:bCs/>
                <w:color w:val="000000"/>
                <w:lang w:val="en-US" w:eastAsia="ko-KR"/>
              </w:rPr>
              <w:t>Search strategy in PubMed</w:t>
            </w:r>
          </w:p>
        </w:tc>
      </w:tr>
      <w:tr w:rsidR="001E7488" w:rsidRPr="001E7488" w14:paraId="18CD847B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49A0A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Steps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64122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Searches</w:t>
            </w:r>
          </w:p>
        </w:tc>
      </w:tr>
      <w:tr w:rsidR="001E7488" w:rsidRPr="001E7488" w14:paraId="63D1828F" w14:textId="77777777" w:rsidTr="00D622CF">
        <w:trPr>
          <w:trHeight w:val="601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00EF8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1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B00FB" w14:textId="2F666656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Enterovirus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Enterovirus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coxsackie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] OR 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coxsachie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] OR 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entero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virus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echovirus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ECHO virus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NPEV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</w:t>
            </w:r>
          </w:p>
        </w:tc>
      </w:tr>
      <w:tr w:rsidR="001E7488" w:rsidRPr="001E7488" w14:paraId="4C1B7E05" w14:textId="77777777" w:rsidTr="00D622CF">
        <w:trPr>
          <w:trHeight w:val="609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A9EEF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2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021C0" w14:textId="5AF6F490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Enterovirus Infections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h:noexp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Coxsackievirus Infections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Echovirus Infections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enteroviral infect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herpangina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HFMD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hand foot and mouth disease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hand foot mouth disease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</w:t>
            </w:r>
          </w:p>
        </w:tc>
      </w:tr>
      <w:tr w:rsidR="001E7488" w:rsidRPr="001E7488" w14:paraId="47E26FD2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E534B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3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E370C" w14:textId="69CC8379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1 OR #2</w:t>
            </w:r>
          </w:p>
        </w:tc>
      </w:tr>
      <w:tr w:rsidR="001E7488" w:rsidRPr="001E7488" w14:paraId="10D89031" w14:textId="77777777" w:rsidTr="00D622CF">
        <w:trPr>
          <w:trHeight w:val="609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8A86D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4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23A6E" w14:textId="3FA354DB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Infant, Newborn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Infant, Newborn, Diseases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mh:noexp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newborn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neonate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neonatal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perinatal period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</w:t>
            </w:r>
          </w:p>
        </w:tc>
      </w:tr>
      <w:tr w:rsidR="001E7488" w:rsidRPr="001E7488" w14:paraId="33B01BAD" w14:textId="77777777" w:rsidTr="00D622CF">
        <w:trPr>
          <w:trHeight w:val="61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04F96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5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A18A3" w14:textId="553E2E0B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Incidence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Prevalence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incidence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prevalence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epidemiol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proportion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surveillance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</w:t>
            </w:r>
          </w:p>
        </w:tc>
      </w:tr>
      <w:tr w:rsidR="001E7488" w:rsidRPr="001E7488" w14:paraId="12903E39" w14:textId="77777777" w:rsidTr="00D622CF">
        <w:trPr>
          <w:trHeight w:val="34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29C6F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6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806F8" w14:textId="4B876019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#3 AND #4 AND #5</w:t>
            </w:r>
          </w:p>
        </w:tc>
      </w:tr>
      <w:tr w:rsidR="001E7488" w:rsidRPr="001E7488" w14:paraId="4127B86A" w14:textId="77777777" w:rsidTr="00D622CF">
        <w:trPr>
          <w:trHeight w:val="518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FDA5D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7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8EA77" w14:textId="78F71610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(Animals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NOT Humans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) OR Models, Animal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mh:noexp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Disease Models, Animal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 OR Animal Experimentation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]</w:t>
            </w:r>
          </w:p>
        </w:tc>
      </w:tr>
      <w:tr w:rsidR="001E7488" w:rsidRPr="001E7488" w14:paraId="199CDEB7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A849D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8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E4729" w14:textId="3BC3D51C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Review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pt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Systematic Reviews as Topic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Systematic Review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pt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Meta-Analysis as Topic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h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Meta-Analysis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pt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systematic review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systematic overview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meta-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analys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] OR 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etaanalys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scoping review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scoping literature review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systematic literature review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umbrella review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meta-regression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review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</w:t>
            </w:r>
          </w:p>
        </w:tc>
      </w:tr>
      <w:tr w:rsidR="00497B81" w:rsidRPr="001E7488" w14:paraId="4EFAF84F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7CC25" w14:textId="11E85734" w:rsidR="00497B81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val="en-US" w:eastAsia="ko-KR"/>
              </w:rPr>
              <w:t>#9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F8195" w14:textId="30BE58D5" w:rsidR="00497B81" w:rsidRPr="00497B81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Case Reports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pt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case report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 OR case stud*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</w:t>
            </w:r>
          </w:p>
        </w:tc>
      </w:tr>
      <w:tr w:rsidR="00497B81" w:rsidRPr="001E7488" w14:paraId="703E23FD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08D7" w14:textId="3794FF6A" w:rsidR="00497B81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val="en-US" w:eastAsia="ko-KR"/>
              </w:rPr>
              <w:t>#10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2FDC4" w14:textId="7EFAAA60" w:rsidR="00497B81" w:rsidRPr="00497B81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6 NOT #7 NOT #8 NOT #9</w:t>
            </w:r>
          </w:p>
        </w:tc>
      </w:tr>
      <w:tr w:rsidR="001E7488" w:rsidRPr="001E7488" w14:paraId="7F296EBC" w14:textId="77777777" w:rsidTr="00D622CF">
        <w:trPr>
          <w:trHeight w:val="303"/>
        </w:trPr>
        <w:tc>
          <w:tcPr>
            <w:tcW w:w="8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18DED5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b/>
                <w:bCs/>
                <w:color w:val="000000"/>
                <w:lang w:val="en-US" w:eastAsia="ko-KR"/>
              </w:rPr>
              <w:t xml:space="preserve">Search strategy in </w:t>
            </w:r>
            <w:proofErr w:type="spellStart"/>
            <w:r w:rsidRPr="001E7488">
              <w:rPr>
                <w:rFonts w:ascii="Times New Roman" w:eastAsia="맑은 고딕" w:hAnsi="Times New Roman" w:cs="Times New Roman"/>
                <w:b/>
                <w:bCs/>
                <w:color w:val="000000"/>
                <w:lang w:val="en-US" w:eastAsia="ko-KR"/>
              </w:rPr>
              <w:t>Embase</w:t>
            </w:r>
            <w:proofErr w:type="spellEnd"/>
          </w:p>
        </w:tc>
      </w:tr>
      <w:tr w:rsidR="001E7488" w:rsidRPr="001E7488" w14:paraId="47EDAD2B" w14:textId="77777777" w:rsidTr="00D622CF">
        <w:trPr>
          <w:trHeight w:val="634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A2EEF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1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84C8" w14:textId="5A8294BF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Enterovirus/exp OR (Enterovirus* OR coxsackie* OR 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coxsachie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* OR echovirus* OR NPEV):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,ab,k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OR ((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entero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OR ECHO) NEXT/1 virus*):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,ab,kw</w:t>
            </w:r>
            <w:proofErr w:type="spellEnd"/>
          </w:p>
        </w:tc>
      </w:tr>
      <w:tr w:rsidR="001E7488" w:rsidRPr="001E7488" w14:paraId="34D06F8C" w14:textId="77777777" w:rsidTr="00D622CF">
        <w:trPr>
          <w:trHeight w:val="609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3386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2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A5A8B" w14:textId="5852D607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'Enterovirus infection'/de OR 'Coxsackie virus infection'/de OR 'Echovirus infection'/de OR herpangina/de OR 'hand foot and mouth disease'/de OR ('enteroviral infect*' OR herpangina* OR HFMD):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,ab,k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OR (hand NEXT/2 foot NEXT/2 mouth NEXT/2 disease*):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,ab,k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)</w:t>
            </w:r>
          </w:p>
        </w:tc>
      </w:tr>
      <w:tr w:rsidR="001E7488" w:rsidRPr="001E7488" w14:paraId="35E7E671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41AA9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3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FA634" w14:textId="2BCE9D0B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1 OR #2</w:t>
            </w:r>
          </w:p>
        </w:tc>
      </w:tr>
      <w:tr w:rsidR="001E7488" w:rsidRPr="001E7488" w14:paraId="5094B000" w14:textId="77777777" w:rsidTr="00D622CF">
        <w:trPr>
          <w:trHeight w:val="5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056D1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4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F5AA2" w14:textId="3BC14FEE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newborn/de OR 'newborn disease'/de OR 'perinatal period'/de OR (newborn* OR neonate* OR neonatal OR 'perinatal period'):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ti,ab,kw</w:t>
            </w:r>
            <w:proofErr w:type="spellEnd"/>
          </w:p>
        </w:tc>
      </w:tr>
      <w:tr w:rsidR="001E7488" w:rsidRPr="001E7488" w14:paraId="2E000B8D" w14:textId="77777777" w:rsidTr="00D622CF">
        <w:trPr>
          <w:trHeight w:val="92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0BDDA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5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03A79" w14:textId="0A3F7D87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incidence/de OR prevalence/de OR 'epidemiological surveillance'/exp OR (incidence* OR prevalence* OR epidemiol* OR proportion* OR surveillance*):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,ab,kw</w:t>
            </w:r>
            <w:proofErr w:type="spellEnd"/>
          </w:p>
        </w:tc>
      </w:tr>
      <w:tr w:rsidR="001E7488" w:rsidRPr="001E7488" w14:paraId="53277A80" w14:textId="77777777" w:rsidTr="00D622CF">
        <w:trPr>
          <w:trHeight w:val="79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7E0A9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6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29553" w14:textId="5E6AE99E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#3 AND #4 AND #5</w:t>
            </w:r>
          </w:p>
        </w:tc>
      </w:tr>
      <w:tr w:rsidR="001E7488" w:rsidRPr="001E7488" w14:paraId="03979C8A" w14:textId="77777777" w:rsidTr="00D622CF">
        <w:trPr>
          <w:trHeight w:val="916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3692D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7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6B3AC" w14:textId="7C12B24A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(animal/exp NOT human/exp) OR 'animal model'/exp OR 'animal experiment'/exp OR [animal cell]/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lim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 xml:space="preserve"> OR [animal experiment]/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lim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 xml:space="preserve"> OR [animal model]/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lim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 xml:space="preserve"> OR [animal tissue]/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lang w:val="en-US" w:eastAsia="ko-KR"/>
              </w:rPr>
              <w:t>lim</w:t>
            </w:r>
            <w:proofErr w:type="spellEnd"/>
          </w:p>
        </w:tc>
      </w:tr>
      <w:tr w:rsidR="001E7488" w:rsidRPr="001E7488" w14:paraId="55583B06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CFF72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8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0A3CA" w14:textId="0FCF17F5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review/exp OR 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review:it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OR [review]/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lim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OR 'systematic review'/de OR 'systematic review (topic)'/de OR 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cochrane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review]/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lim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OR [systematic review]/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lim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OR '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eta analysis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'/exp OR '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eta analysis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(topic)'/de OR [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eta analysis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]/lim OR ((systematic OR scoping OR umbrella) NEXT/2 (review* OR overview*)):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,ab,k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OR (meta-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analys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* OR meta-regression):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,ab,kw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OR review*: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</w:t>
            </w:r>
            <w:proofErr w:type="spellEnd"/>
          </w:p>
        </w:tc>
      </w:tr>
      <w:tr w:rsidR="001E7488" w:rsidRPr="001E7488" w14:paraId="1408B91D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D2953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9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72E52" w14:textId="70B85B81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'case report'/de OR 'conference abstract'/it OR 'conference paper'/it OR 'conference review'/it OR (case NEXT/1 (report* OR stud*)):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i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)</w:t>
            </w:r>
          </w:p>
        </w:tc>
      </w:tr>
      <w:tr w:rsidR="001E7488" w:rsidRPr="001E7488" w14:paraId="78B24BBE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23F4A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10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2C4BD" w14:textId="2B11108F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6 NOT #7 NOT #8 NOT #9</w:t>
            </w:r>
          </w:p>
        </w:tc>
      </w:tr>
      <w:tr w:rsidR="001E7488" w:rsidRPr="001E7488" w14:paraId="78703DBB" w14:textId="77777777" w:rsidTr="00D622CF">
        <w:trPr>
          <w:trHeight w:val="303"/>
        </w:trPr>
        <w:tc>
          <w:tcPr>
            <w:tcW w:w="8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10A3FE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b/>
                <w:bCs/>
                <w:color w:val="000000"/>
                <w:lang w:val="en-US" w:eastAsia="ko-KR"/>
              </w:rPr>
              <w:lastRenderedPageBreak/>
              <w:t xml:space="preserve">Search strategy in </w:t>
            </w:r>
            <w:proofErr w:type="spellStart"/>
            <w:r w:rsidRPr="001E7488">
              <w:rPr>
                <w:rFonts w:ascii="Times New Roman" w:eastAsia="맑은 고딕" w:hAnsi="Times New Roman" w:cs="Times New Roman"/>
                <w:b/>
                <w:bCs/>
                <w:color w:val="000000"/>
                <w:lang w:val="en-US" w:eastAsia="ko-KR"/>
              </w:rPr>
              <w:t>KoreaMed</w:t>
            </w:r>
            <w:proofErr w:type="spellEnd"/>
          </w:p>
        </w:tc>
      </w:tr>
      <w:tr w:rsidR="001E7488" w:rsidRPr="001E7488" w14:paraId="4B4C8062" w14:textId="77777777" w:rsidTr="00D622CF">
        <w:trPr>
          <w:trHeight w:val="609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D35E2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1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8D7D4" w14:textId="49D29054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Enterovirus* OR coxsackie* OR 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coxsachie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* OR "</w:t>
            </w:r>
            <w:proofErr w:type="spellStart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entero</w:t>
            </w:r>
            <w:proofErr w:type="spellEnd"/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virus" OR echovirus* OR "ECHO virus" OR NPEV OR "enteroviral infection" OR herpangina* OR HFMD OR "hand foot and mouth disease" OR "hand foot mouth disease"</w:t>
            </w:r>
          </w:p>
        </w:tc>
      </w:tr>
      <w:tr w:rsidR="001E7488" w:rsidRPr="001E7488" w14:paraId="53747591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61B6D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2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F226" w14:textId="15D96AF1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newborn* OR neonate* OR neonatal OR "perinatal period"</w:t>
            </w:r>
          </w:p>
        </w:tc>
      </w:tr>
      <w:tr w:rsidR="001E7488" w:rsidRPr="001E7488" w14:paraId="230F1F9F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F2CBE" w14:textId="77777777" w:rsidR="001E7488" w:rsidRPr="001E7488" w:rsidRDefault="001E7488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1E7488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3</w:t>
            </w:r>
          </w:p>
        </w:tc>
        <w:tc>
          <w:tcPr>
            <w:tcW w:w="7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45288" w14:textId="1F8D6976" w:rsidR="001E7488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incidence* OR prevalence* OR epidemiol* OR proportion* OR surveillance*</w:t>
            </w:r>
          </w:p>
        </w:tc>
      </w:tr>
      <w:tr w:rsidR="00497B81" w:rsidRPr="001E7488" w14:paraId="12DDF719" w14:textId="77777777" w:rsidTr="00D622CF">
        <w:trPr>
          <w:trHeight w:val="303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2BA8C" w14:textId="4571A82F" w:rsidR="00497B81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val="en-US" w:eastAsia="ko-KR"/>
              </w:rPr>
              <w:t>#4</w:t>
            </w:r>
          </w:p>
        </w:tc>
        <w:tc>
          <w:tcPr>
            <w:tcW w:w="7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B6428" w14:textId="13F5751C" w:rsidR="00497B81" w:rsidRPr="001E7488" w:rsidRDefault="00497B81" w:rsidP="001E748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497B81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#1 AND #2 AND #3</w:t>
            </w:r>
          </w:p>
        </w:tc>
      </w:tr>
    </w:tbl>
    <w:p w14:paraId="0D87364E" w14:textId="77777777" w:rsidR="001E7488" w:rsidRPr="001D2083" w:rsidRDefault="001E7488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4DD57954" w14:textId="2AA4A696" w:rsidR="001E7488" w:rsidRPr="001D2083" w:rsidRDefault="00951403">
      <w:pPr>
        <w:rPr>
          <w:rFonts w:ascii="Times New Roman" w:eastAsia="맑은 고딕" w:hAnsi="Times New Roman" w:cs="Times New Roman"/>
          <w:sz w:val="24"/>
          <w:lang w:eastAsia="ko-KR"/>
        </w:rPr>
      </w:pPr>
      <w:r>
        <w:rPr>
          <w:rFonts w:ascii="Times New Roman" w:eastAsia="맑은 고딕" w:hAnsi="Times New Roman" w:cs="Times New Roman"/>
          <w:sz w:val="24"/>
          <w:lang w:eastAsia="ko-KR"/>
        </w:rPr>
        <w:t>*</w:t>
      </w:r>
      <w:bookmarkStart w:id="0" w:name="_GoBack"/>
      <w:bookmarkEnd w:id="0"/>
      <w:r w:rsidRPr="00951403">
        <w:rPr>
          <w:rFonts w:ascii="Times New Roman" w:eastAsia="맑은 고딕" w:hAnsi="Times New Roman" w:cs="Times New Roman"/>
          <w:sz w:val="24"/>
          <w:lang w:eastAsia="ko-KR"/>
        </w:rPr>
        <w:t>Coxsackie viruses, a subgroup of enteroviruses, are frequently implicated in perinatal infections and can cause a spectrum of clinical manifestations ranging from mild febrile illness to severe neonatal complications.</w:t>
      </w:r>
    </w:p>
    <w:p w14:paraId="3944F615" w14:textId="77777777" w:rsidR="001E7488" w:rsidRPr="001D2083" w:rsidRDefault="001E7488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3A7D36EA" w14:textId="77777777" w:rsidR="001E7488" w:rsidRPr="001D2083" w:rsidRDefault="001E7488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154BA43A" w14:textId="77777777" w:rsidR="006E743C" w:rsidRPr="001D2083" w:rsidRDefault="006E743C">
      <w:pPr>
        <w:rPr>
          <w:rFonts w:ascii="Times New Roman" w:eastAsia="맑은 고딕" w:hAnsi="Times New Roman" w:cs="Times New Roman"/>
          <w:sz w:val="24"/>
          <w:lang w:eastAsia="ko-KR"/>
        </w:rPr>
      </w:pPr>
    </w:p>
    <w:p w14:paraId="11E80EF4" w14:textId="77777777" w:rsidR="006E743C" w:rsidRPr="001D2083" w:rsidRDefault="006E743C">
      <w:pPr>
        <w:rPr>
          <w:rFonts w:ascii="Times New Roman" w:hAnsi="Times New Roman" w:cs="Times New Roman"/>
          <w:sz w:val="24"/>
        </w:rPr>
      </w:pPr>
    </w:p>
    <w:p w14:paraId="32EBEE34" w14:textId="77777777" w:rsidR="00F80DB3" w:rsidRPr="001D2083" w:rsidRDefault="00F80DB3">
      <w:pPr>
        <w:rPr>
          <w:rFonts w:ascii="Times New Roman" w:hAnsi="Times New Roman" w:cs="Times New Roman"/>
          <w:sz w:val="24"/>
        </w:rPr>
      </w:pPr>
    </w:p>
    <w:p w14:paraId="0E925DDE" w14:textId="77777777" w:rsidR="006E743C" w:rsidRPr="001D2083" w:rsidRDefault="006E743C">
      <w:pPr>
        <w:rPr>
          <w:rFonts w:ascii="Times New Roman" w:hAnsi="Times New Roman" w:cs="Times New Roman"/>
          <w:sz w:val="24"/>
        </w:rPr>
      </w:pPr>
    </w:p>
    <w:p w14:paraId="2027BC1B" w14:textId="77777777" w:rsidR="006E743C" w:rsidRPr="001D2083" w:rsidRDefault="006E743C">
      <w:pPr>
        <w:rPr>
          <w:rFonts w:ascii="Times New Roman" w:hAnsi="Times New Roman" w:cs="Times New Roman"/>
          <w:sz w:val="24"/>
        </w:rPr>
      </w:pPr>
    </w:p>
    <w:p w14:paraId="2F6822F7" w14:textId="77777777" w:rsidR="006E743C" w:rsidRPr="001D2083" w:rsidRDefault="006E743C">
      <w:pPr>
        <w:rPr>
          <w:rFonts w:ascii="Times New Roman" w:hAnsi="Times New Roman" w:cs="Times New Roman"/>
          <w:sz w:val="24"/>
        </w:rPr>
      </w:pPr>
    </w:p>
    <w:p w14:paraId="1489B05A" w14:textId="77777777" w:rsidR="001F3C22" w:rsidRPr="001D2083" w:rsidRDefault="001F3C22">
      <w:pPr>
        <w:rPr>
          <w:rFonts w:ascii="Times New Roman" w:hAnsi="Times New Roman" w:cs="Times New Roman"/>
          <w:sz w:val="24"/>
        </w:rPr>
      </w:pPr>
    </w:p>
    <w:p w14:paraId="013F25DF" w14:textId="77777777" w:rsidR="001F3C22" w:rsidRPr="001D2083" w:rsidRDefault="001F3C22" w:rsidP="008C3351">
      <w:pPr>
        <w:pStyle w:val="1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  <w:sectPr w:rsidR="001F3C22" w:rsidRPr="001D2083" w:rsidSect="008C33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9DC61C" w14:textId="1AF06131" w:rsidR="003A5134" w:rsidRPr="001A42B2" w:rsidRDefault="00670FDE" w:rsidP="00B477A9">
      <w:pPr>
        <w:pStyle w:val="1"/>
        <w:spacing w:before="120" w:after="120" w:line="240" w:lineRule="auto"/>
        <w:rPr>
          <w:rFonts w:ascii="Times New Roman" w:eastAsia="맑은 고딕" w:hAnsi="Times New Roman" w:cs="Times New Roman"/>
          <w:lang w:eastAsia="ko-KR"/>
        </w:rPr>
      </w:pPr>
      <w:r w:rsidRPr="001D2083"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r w:rsidRPr="001D2083">
        <w:rPr>
          <w:rFonts w:ascii="Times New Roman" w:hAnsi="Times New Roman" w:cs="Times New Roman"/>
          <w:b w:val="0"/>
          <w:sz w:val="24"/>
          <w:szCs w:val="24"/>
        </w:rPr>
        <w:t xml:space="preserve">Risk of bias for </w:t>
      </w:r>
      <w:r w:rsidR="001A42B2">
        <w:rPr>
          <w:rFonts w:ascii="Times New Roman" w:eastAsia="맑은 고딕" w:hAnsi="Times New Roman" w:cs="Times New Roman" w:hint="eastAsia"/>
          <w:b w:val="0"/>
          <w:sz w:val="24"/>
          <w:szCs w:val="24"/>
          <w:lang w:eastAsia="ko-KR"/>
        </w:rPr>
        <w:t xml:space="preserve">cohort studies </w:t>
      </w:r>
      <w:r w:rsidRPr="001D2083">
        <w:rPr>
          <w:rFonts w:ascii="Times New Roman" w:hAnsi="Times New Roman" w:cs="Times New Roman"/>
          <w:b w:val="0"/>
          <w:sz w:val="24"/>
          <w:szCs w:val="24"/>
        </w:rPr>
        <w:t xml:space="preserve">included </w:t>
      </w:r>
      <w:r w:rsidR="001A42B2">
        <w:rPr>
          <w:rFonts w:ascii="Times New Roman" w:eastAsia="맑은 고딕" w:hAnsi="Times New Roman" w:cs="Times New Roman" w:hint="eastAsia"/>
          <w:b w:val="0"/>
          <w:sz w:val="24"/>
          <w:szCs w:val="24"/>
          <w:lang w:eastAsia="ko-KR"/>
        </w:rPr>
        <w:t>in the systematic review</w:t>
      </w:r>
    </w:p>
    <w:tbl>
      <w:tblPr>
        <w:tblStyle w:val="ListTable21"/>
        <w:tblW w:w="5000" w:type="pct"/>
        <w:tblLook w:val="04A0" w:firstRow="1" w:lastRow="0" w:firstColumn="1" w:lastColumn="0" w:noHBand="0" w:noVBand="1"/>
      </w:tblPr>
      <w:tblGrid>
        <w:gridCol w:w="1741"/>
        <w:gridCol w:w="1686"/>
        <w:gridCol w:w="990"/>
        <w:gridCol w:w="1346"/>
        <w:gridCol w:w="940"/>
        <w:gridCol w:w="1407"/>
        <w:gridCol w:w="1407"/>
        <w:gridCol w:w="1346"/>
        <w:gridCol w:w="941"/>
        <w:gridCol w:w="988"/>
        <w:gridCol w:w="1166"/>
      </w:tblGrid>
      <w:tr w:rsidR="001A42B2" w:rsidRPr="0018390E" w14:paraId="6582310B" w14:textId="77777777" w:rsidTr="00A67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 w:val="restart"/>
            <w:noWrap/>
            <w:hideMark/>
          </w:tcPr>
          <w:p w14:paraId="598AC955" w14:textId="77777777" w:rsidR="001A42B2" w:rsidRPr="0018390E" w:rsidRDefault="001A42B2" w:rsidP="009512A1">
            <w:pPr>
              <w:spacing w:line="360" w:lineRule="auto"/>
              <w:rPr>
                <w:color w:val="000000"/>
                <w:lang w:val="en-GB"/>
              </w:rPr>
            </w:pPr>
            <w:r w:rsidRPr="0018390E">
              <w:rPr>
                <w:color w:val="000000"/>
                <w:lang w:val="en-GB"/>
              </w:rPr>
              <w:t> </w:t>
            </w:r>
          </w:p>
          <w:p w14:paraId="3C5AB0A0" w14:textId="77777777" w:rsidR="001A42B2" w:rsidRPr="0018390E" w:rsidRDefault="001A42B2" w:rsidP="009512A1">
            <w:pPr>
              <w:spacing w:line="360" w:lineRule="auto"/>
              <w:rPr>
                <w:color w:val="000000"/>
                <w:lang w:val="en-GB"/>
              </w:rPr>
            </w:pPr>
            <w:r w:rsidRPr="0018390E">
              <w:rPr>
                <w:color w:val="000000"/>
                <w:lang w:val="en-GB"/>
              </w:rPr>
              <w:t> </w:t>
            </w:r>
          </w:p>
        </w:tc>
        <w:tc>
          <w:tcPr>
            <w:tcW w:w="1778" w:type="pct"/>
            <w:gridSpan w:val="4"/>
            <w:noWrap/>
            <w:hideMark/>
          </w:tcPr>
          <w:p w14:paraId="7E36AF6E" w14:textId="77777777" w:rsidR="001A42B2" w:rsidRPr="0018390E" w:rsidRDefault="001A42B2" w:rsidP="009512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18390E">
              <w:rPr>
                <w:color w:val="000000"/>
                <w:lang w:val="en-GB"/>
              </w:rPr>
              <w:t>Selection</w:t>
            </w:r>
          </w:p>
          <w:p w14:paraId="12F50FD7" w14:textId="77777777" w:rsidR="001A42B2" w:rsidRPr="0018390E" w:rsidRDefault="001A42B2" w:rsidP="009512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007" w:type="pct"/>
            <w:gridSpan w:val="2"/>
            <w:noWrap/>
            <w:hideMark/>
          </w:tcPr>
          <w:p w14:paraId="5E6D6EC4" w14:textId="77777777" w:rsidR="001A42B2" w:rsidRPr="0018390E" w:rsidRDefault="001A42B2" w:rsidP="009512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18390E">
              <w:rPr>
                <w:color w:val="000000"/>
                <w:lang w:val="en-GB"/>
              </w:rPr>
              <w:t>Comparability</w:t>
            </w:r>
          </w:p>
          <w:p w14:paraId="273F2FDE" w14:textId="77777777" w:rsidR="001A42B2" w:rsidRPr="0018390E" w:rsidRDefault="001A42B2" w:rsidP="009512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173" w:type="pct"/>
            <w:gridSpan w:val="3"/>
            <w:noWrap/>
            <w:hideMark/>
          </w:tcPr>
          <w:p w14:paraId="3E1C293F" w14:textId="77777777" w:rsidR="001A42B2" w:rsidRPr="0018390E" w:rsidRDefault="001A42B2" w:rsidP="009512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390E">
              <w:rPr>
                <w:color w:val="000000"/>
                <w:lang w:val="en-GB"/>
              </w:rPr>
              <w:t>Exposure</w:t>
            </w:r>
          </w:p>
        </w:tc>
        <w:tc>
          <w:tcPr>
            <w:tcW w:w="418" w:type="pct"/>
            <w:vMerge w:val="restart"/>
            <w:noWrap/>
            <w:hideMark/>
          </w:tcPr>
          <w:p w14:paraId="5967284E" w14:textId="77777777" w:rsidR="001A42B2" w:rsidRPr="0018390E" w:rsidRDefault="001A42B2" w:rsidP="009512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8390E">
              <w:rPr>
                <w:color w:val="000000"/>
                <w:lang w:val="en-GB"/>
              </w:rPr>
              <w:t>Total score</w:t>
            </w:r>
          </w:p>
        </w:tc>
      </w:tr>
      <w:tr w:rsidR="001A42B2" w:rsidRPr="0018390E" w14:paraId="02FD5847" w14:textId="77777777" w:rsidTr="00A6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noWrap/>
            <w:hideMark/>
          </w:tcPr>
          <w:p w14:paraId="4EA064BD" w14:textId="77777777" w:rsidR="001A42B2" w:rsidRPr="0018390E" w:rsidRDefault="001A42B2" w:rsidP="009512A1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604" w:type="pct"/>
            <w:hideMark/>
          </w:tcPr>
          <w:p w14:paraId="7A457628" w14:textId="77777777" w:rsidR="001A42B2" w:rsidRPr="001A42B2" w:rsidRDefault="001A42B2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1A42B2">
              <w:rPr>
                <w:b/>
                <w:color w:val="000000"/>
                <w:sz w:val="18"/>
                <w:szCs w:val="18"/>
                <w:lang w:val="en-GB"/>
              </w:rPr>
              <w:t>Representativeness of the exposed cohort</w:t>
            </w:r>
          </w:p>
        </w:tc>
        <w:tc>
          <w:tcPr>
            <w:tcW w:w="355" w:type="pct"/>
            <w:hideMark/>
          </w:tcPr>
          <w:p w14:paraId="55D2D205" w14:textId="77777777" w:rsidR="001A42B2" w:rsidRPr="001A42B2" w:rsidRDefault="001A42B2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1A42B2">
              <w:rPr>
                <w:b/>
                <w:color w:val="000000"/>
                <w:sz w:val="18"/>
                <w:szCs w:val="18"/>
                <w:lang w:val="en-GB"/>
              </w:rPr>
              <w:t>Selection of the non-exposed cohort</w:t>
            </w:r>
          </w:p>
        </w:tc>
        <w:tc>
          <w:tcPr>
            <w:tcW w:w="482" w:type="pct"/>
            <w:hideMark/>
          </w:tcPr>
          <w:p w14:paraId="13CFDC77" w14:textId="77777777" w:rsidR="001A42B2" w:rsidRPr="001A42B2" w:rsidRDefault="001A42B2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1A42B2">
              <w:rPr>
                <w:b/>
                <w:color w:val="000000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337" w:type="pct"/>
            <w:hideMark/>
          </w:tcPr>
          <w:p w14:paraId="2849821F" w14:textId="77777777" w:rsidR="001A42B2" w:rsidRPr="001A42B2" w:rsidRDefault="001A42B2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1A42B2">
              <w:rPr>
                <w:b/>
                <w:color w:val="000000"/>
                <w:sz w:val="18"/>
                <w:szCs w:val="18"/>
                <w:lang w:val="en-GB"/>
              </w:rPr>
              <w:t>Outcome of interest not present at start</w:t>
            </w:r>
          </w:p>
        </w:tc>
        <w:tc>
          <w:tcPr>
            <w:tcW w:w="504" w:type="pct"/>
            <w:hideMark/>
          </w:tcPr>
          <w:p w14:paraId="27119E47" w14:textId="77777777" w:rsidR="001A42B2" w:rsidRPr="001A42B2" w:rsidRDefault="001A42B2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1A42B2">
              <w:rPr>
                <w:b/>
                <w:color w:val="000000"/>
                <w:sz w:val="18"/>
                <w:szCs w:val="18"/>
                <w:lang w:val="en-GB"/>
              </w:rPr>
              <w:t>Comparability: age and sex</w:t>
            </w:r>
          </w:p>
        </w:tc>
        <w:tc>
          <w:tcPr>
            <w:tcW w:w="504" w:type="pct"/>
            <w:hideMark/>
          </w:tcPr>
          <w:p w14:paraId="69F1DA6A" w14:textId="77777777" w:rsidR="001A42B2" w:rsidRPr="001A42B2" w:rsidRDefault="001A42B2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1A42B2">
              <w:rPr>
                <w:b/>
                <w:color w:val="000000"/>
                <w:sz w:val="18"/>
                <w:szCs w:val="18"/>
                <w:lang w:val="en-GB"/>
              </w:rPr>
              <w:t>Comparability: additional factors</w:t>
            </w:r>
          </w:p>
        </w:tc>
        <w:tc>
          <w:tcPr>
            <w:tcW w:w="482" w:type="pct"/>
            <w:hideMark/>
          </w:tcPr>
          <w:p w14:paraId="7E54FF6D" w14:textId="77777777" w:rsidR="001A42B2" w:rsidRPr="001A42B2" w:rsidRDefault="001A42B2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1A42B2">
              <w:rPr>
                <w:b/>
                <w:color w:val="000000"/>
                <w:sz w:val="18"/>
                <w:szCs w:val="18"/>
                <w:lang w:val="en-GB"/>
              </w:rPr>
              <w:t>Ascertainment of outcome</w:t>
            </w:r>
          </w:p>
        </w:tc>
        <w:tc>
          <w:tcPr>
            <w:tcW w:w="337" w:type="pct"/>
            <w:hideMark/>
          </w:tcPr>
          <w:p w14:paraId="1DD80085" w14:textId="77777777" w:rsidR="001A42B2" w:rsidRPr="001A42B2" w:rsidRDefault="001A42B2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1A42B2">
              <w:rPr>
                <w:b/>
                <w:color w:val="000000"/>
                <w:sz w:val="18"/>
                <w:szCs w:val="18"/>
                <w:lang w:val="en-GB"/>
              </w:rPr>
              <w:t>Follow-up long enough</w:t>
            </w:r>
          </w:p>
        </w:tc>
        <w:tc>
          <w:tcPr>
            <w:tcW w:w="354" w:type="pct"/>
            <w:hideMark/>
          </w:tcPr>
          <w:p w14:paraId="0298B4FA" w14:textId="77777777" w:rsidR="001A42B2" w:rsidRPr="001A42B2" w:rsidRDefault="001A42B2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GB"/>
              </w:rPr>
            </w:pPr>
            <w:r w:rsidRPr="001A42B2">
              <w:rPr>
                <w:b/>
                <w:color w:val="000000"/>
                <w:sz w:val="18"/>
                <w:szCs w:val="18"/>
                <w:lang w:val="en-GB"/>
              </w:rPr>
              <w:t>Adequacy of follow-up</w:t>
            </w:r>
          </w:p>
        </w:tc>
        <w:tc>
          <w:tcPr>
            <w:tcW w:w="418" w:type="pct"/>
            <w:vMerge/>
            <w:hideMark/>
          </w:tcPr>
          <w:p w14:paraId="37639950" w14:textId="77777777" w:rsidR="001A42B2" w:rsidRPr="0018390E" w:rsidRDefault="001A42B2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</w:p>
        </w:tc>
      </w:tr>
      <w:tr w:rsidR="001A42B2" w:rsidRPr="0018390E" w14:paraId="166C541B" w14:textId="77777777" w:rsidTr="00A67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noWrap/>
          </w:tcPr>
          <w:p w14:paraId="4C30477A" w14:textId="5BDDC6D0" w:rsidR="001A42B2" w:rsidRPr="00A67096" w:rsidRDefault="00A67096" w:rsidP="009512A1">
            <w:pPr>
              <w:spacing w:line="360" w:lineRule="auto"/>
              <w:rPr>
                <w:rFonts w:eastAsia="맑은 고딕"/>
                <w:color w:val="000000"/>
                <w:lang w:val="en-GB" w:eastAsia="ko-KR"/>
              </w:rPr>
            </w:pPr>
            <w:proofErr w:type="spellStart"/>
            <w:r w:rsidRPr="00A67096">
              <w:rPr>
                <w:color w:val="000000"/>
                <w:lang w:val="en-GB"/>
              </w:rPr>
              <w:t>Modlin</w:t>
            </w:r>
            <w:proofErr w:type="spellEnd"/>
            <w:r>
              <w:rPr>
                <w:rFonts w:eastAsia="맑은 고딕" w:hint="eastAsia"/>
                <w:color w:val="000000"/>
                <w:lang w:val="en-GB" w:eastAsia="ko-KR"/>
              </w:rPr>
              <w:t xml:space="preserve"> 1981</w:t>
            </w:r>
          </w:p>
        </w:tc>
        <w:tc>
          <w:tcPr>
            <w:tcW w:w="604" w:type="pct"/>
            <w:noWrap/>
          </w:tcPr>
          <w:p w14:paraId="7332E930" w14:textId="6620F50C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355" w:type="pct"/>
            <w:noWrap/>
          </w:tcPr>
          <w:p w14:paraId="0328CD6D" w14:textId="1965C53F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4F5D9328" w14:textId="704CCD56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53E34717" w14:textId="4D6E5912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504" w:type="pct"/>
            <w:noWrap/>
          </w:tcPr>
          <w:p w14:paraId="512B1ADE" w14:textId="1D5BF90F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504" w:type="pct"/>
            <w:noWrap/>
          </w:tcPr>
          <w:p w14:paraId="7DB2847F" w14:textId="6C6E6F0A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4491F1C6" w14:textId="63A6D47B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2DF519AA" w14:textId="12326AA6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54" w:type="pct"/>
            <w:noWrap/>
          </w:tcPr>
          <w:p w14:paraId="2EE65557" w14:textId="33320E5D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418" w:type="pct"/>
            <w:noWrap/>
          </w:tcPr>
          <w:p w14:paraId="5564C87D" w14:textId="225DD822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lang w:val="en-GB" w:eastAsia="ko-KR"/>
              </w:rPr>
            </w:pPr>
            <w:r>
              <w:rPr>
                <w:rFonts w:eastAsia="맑은 고딕" w:hint="eastAsia"/>
                <w:lang w:val="en-GB" w:eastAsia="ko-KR"/>
              </w:rPr>
              <w:t>5</w:t>
            </w:r>
          </w:p>
        </w:tc>
      </w:tr>
      <w:tr w:rsidR="001A42B2" w:rsidRPr="0018390E" w14:paraId="0E3F3020" w14:textId="77777777" w:rsidTr="00A6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noWrap/>
          </w:tcPr>
          <w:p w14:paraId="54E34A7A" w14:textId="6AA66F0C" w:rsidR="001A42B2" w:rsidRPr="00A67096" w:rsidRDefault="00A67096" w:rsidP="009512A1">
            <w:pPr>
              <w:spacing w:line="360" w:lineRule="auto"/>
              <w:rPr>
                <w:rFonts w:eastAsia="맑은 고딕"/>
                <w:color w:val="000000"/>
                <w:lang w:val="en-GB" w:eastAsia="ko-KR"/>
              </w:rPr>
            </w:pPr>
            <w:proofErr w:type="spellStart"/>
            <w:r w:rsidRPr="00A67096">
              <w:rPr>
                <w:color w:val="000000"/>
                <w:lang w:val="en-GB"/>
              </w:rPr>
              <w:t>Khediri</w:t>
            </w:r>
            <w:proofErr w:type="spellEnd"/>
            <w:r>
              <w:rPr>
                <w:rFonts w:eastAsia="맑은 고딕" w:hint="eastAsia"/>
                <w:color w:val="000000"/>
                <w:lang w:val="en-GB" w:eastAsia="ko-KR"/>
              </w:rPr>
              <w:t xml:space="preserve"> 2018</w:t>
            </w:r>
          </w:p>
        </w:tc>
        <w:tc>
          <w:tcPr>
            <w:tcW w:w="604" w:type="pct"/>
            <w:noWrap/>
          </w:tcPr>
          <w:p w14:paraId="2EAD0CC7" w14:textId="0DFF191F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355" w:type="pct"/>
            <w:noWrap/>
          </w:tcPr>
          <w:p w14:paraId="3FCFFBB2" w14:textId="0E73741C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28F7A77E" w14:textId="7E3A1256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3FE15FB8" w14:textId="14DE67FA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504" w:type="pct"/>
            <w:noWrap/>
          </w:tcPr>
          <w:p w14:paraId="4421F29B" w14:textId="3347A9AD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504" w:type="pct"/>
            <w:noWrap/>
          </w:tcPr>
          <w:p w14:paraId="6564F933" w14:textId="5F45331A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6DB91202" w14:textId="7CC663CD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6FF4D9EC" w14:textId="61EFBD3C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54" w:type="pct"/>
            <w:noWrap/>
          </w:tcPr>
          <w:p w14:paraId="1F593509" w14:textId="453B9A1D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418" w:type="pct"/>
            <w:noWrap/>
          </w:tcPr>
          <w:p w14:paraId="3C546F50" w14:textId="1A9412EB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5</w:t>
            </w:r>
          </w:p>
        </w:tc>
      </w:tr>
      <w:tr w:rsidR="001A42B2" w:rsidRPr="0018390E" w14:paraId="1B41F3E7" w14:textId="77777777" w:rsidTr="00A67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noWrap/>
          </w:tcPr>
          <w:p w14:paraId="2925E9DC" w14:textId="70A6ABF2" w:rsidR="001A42B2" w:rsidRPr="00A67096" w:rsidRDefault="00A67096" w:rsidP="009512A1">
            <w:pPr>
              <w:spacing w:line="360" w:lineRule="auto"/>
              <w:rPr>
                <w:rFonts w:eastAsia="맑은 고딕"/>
                <w:color w:val="000000"/>
                <w:lang w:val="en-GB" w:eastAsia="ko-KR"/>
              </w:rPr>
            </w:pPr>
            <w:proofErr w:type="spellStart"/>
            <w:r w:rsidRPr="00A67096">
              <w:rPr>
                <w:color w:val="000000"/>
                <w:lang w:val="en-GB"/>
              </w:rPr>
              <w:t>Belov</w:t>
            </w:r>
            <w:proofErr w:type="spellEnd"/>
            <w:r>
              <w:rPr>
                <w:rFonts w:eastAsia="맑은 고딕" w:hint="eastAsia"/>
                <w:color w:val="000000"/>
                <w:lang w:val="en-GB" w:eastAsia="ko-KR"/>
              </w:rPr>
              <w:t xml:space="preserve"> 2021</w:t>
            </w:r>
          </w:p>
        </w:tc>
        <w:tc>
          <w:tcPr>
            <w:tcW w:w="604" w:type="pct"/>
            <w:noWrap/>
          </w:tcPr>
          <w:p w14:paraId="2E89532C" w14:textId="451F58A0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355" w:type="pct"/>
            <w:noWrap/>
          </w:tcPr>
          <w:p w14:paraId="654885F1" w14:textId="5E97D9C0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2A4748EA" w14:textId="02897C9C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0BC51519" w14:textId="6F7E28B0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504" w:type="pct"/>
            <w:noWrap/>
          </w:tcPr>
          <w:p w14:paraId="22C71CA0" w14:textId="55EBD4BC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504" w:type="pct"/>
            <w:noWrap/>
          </w:tcPr>
          <w:p w14:paraId="4BA1F6F9" w14:textId="534D1753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1F8C87EC" w14:textId="4F849BA0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6D473DED" w14:textId="2D53261D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54" w:type="pct"/>
            <w:noWrap/>
          </w:tcPr>
          <w:p w14:paraId="611F9B17" w14:textId="69E9E9F8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418" w:type="pct"/>
            <w:noWrap/>
          </w:tcPr>
          <w:p w14:paraId="148DB413" w14:textId="4DC1BB37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5</w:t>
            </w:r>
          </w:p>
        </w:tc>
      </w:tr>
      <w:tr w:rsidR="001A42B2" w:rsidRPr="0018390E" w14:paraId="7FB89DCE" w14:textId="77777777" w:rsidTr="00A6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noWrap/>
          </w:tcPr>
          <w:p w14:paraId="4C36A4D5" w14:textId="1845475D" w:rsidR="001A42B2" w:rsidRPr="00A67096" w:rsidRDefault="00A67096" w:rsidP="009512A1">
            <w:pPr>
              <w:spacing w:line="360" w:lineRule="auto"/>
              <w:rPr>
                <w:rFonts w:eastAsia="맑은 고딕"/>
                <w:color w:val="000000"/>
                <w:lang w:val="en-GB" w:eastAsia="ko-KR"/>
              </w:rPr>
            </w:pPr>
            <w:proofErr w:type="spellStart"/>
            <w:r w:rsidRPr="00A67096">
              <w:rPr>
                <w:color w:val="000000"/>
                <w:lang w:val="en-GB"/>
              </w:rPr>
              <w:t>Grapin</w:t>
            </w:r>
            <w:proofErr w:type="spellEnd"/>
            <w:r>
              <w:rPr>
                <w:rFonts w:eastAsia="맑은 고딕" w:hint="eastAsia"/>
                <w:color w:val="000000"/>
                <w:lang w:val="en-GB" w:eastAsia="ko-KR"/>
              </w:rPr>
              <w:t xml:space="preserve"> 2023</w:t>
            </w:r>
          </w:p>
        </w:tc>
        <w:tc>
          <w:tcPr>
            <w:tcW w:w="604" w:type="pct"/>
            <w:noWrap/>
          </w:tcPr>
          <w:p w14:paraId="675E56E5" w14:textId="34CF8C62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55" w:type="pct"/>
            <w:noWrap/>
          </w:tcPr>
          <w:p w14:paraId="29386F07" w14:textId="19495E06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75081F3B" w14:textId="2EA8DE87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53A30368" w14:textId="1F6DAC6C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504" w:type="pct"/>
            <w:noWrap/>
          </w:tcPr>
          <w:p w14:paraId="2FC6990E" w14:textId="4D7C7ABC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504" w:type="pct"/>
            <w:noWrap/>
          </w:tcPr>
          <w:p w14:paraId="70EA739E" w14:textId="3B7D4D6C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6D6263D0" w14:textId="510FFAE1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729C26A9" w14:textId="6D1870FD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54" w:type="pct"/>
            <w:noWrap/>
          </w:tcPr>
          <w:p w14:paraId="6B840439" w14:textId="5DB37F49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418" w:type="pct"/>
            <w:noWrap/>
          </w:tcPr>
          <w:p w14:paraId="42A2EF06" w14:textId="4A270A95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6</w:t>
            </w:r>
          </w:p>
        </w:tc>
      </w:tr>
      <w:tr w:rsidR="001A42B2" w:rsidRPr="0018390E" w14:paraId="5887B69B" w14:textId="77777777" w:rsidTr="00A67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noWrap/>
          </w:tcPr>
          <w:p w14:paraId="688AE5DD" w14:textId="24C291F8" w:rsidR="001A42B2" w:rsidRPr="00A67096" w:rsidRDefault="00A67096" w:rsidP="009512A1">
            <w:pPr>
              <w:spacing w:line="360" w:lineRule="auto"/>
              <w:rPr>
                <w:rFonts w:eastAsia="맑은 고딕"/>
                <w:color w:val="000000"/>
                <w:lang w:val="en-GB" w:eastAsia="ko-KR"/>
              </w:rPr>
            </w:pPr>
            <w:r w:rsidRPr="00A67096">
              <w:rPr>
                <w:color w:val="000000"/>
                <w:lang w:val="en-GB"/>
              </w:rPr>
              <w:t>Yang</w:t>
            </w:r>
            <w:r>
              <w:rPr>
                <w:rFonts w:eastAsia="맑은 고딕" w:hint="eastAsia"/>
                <w:color w:val="000000"/>
                <w:lang w:val="en-GB" w:eastAsia="ko-KR"/>
              </w:rPr>
              <w:t xml:space="preserve"> 2024</w:t>
            </w:r>
          </w:p>
        </w:tc>
        <w:tc>
          <w:tcPr>
            <w:tcW w:w="604" w:type="pct"/>
            <w:noWrap/>
          </w:tcPr>
          <w:p w14:paraId="33A13D35" w14:textId="57669762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355" w:type="pct"/>
            <w:noWrap/>
          </w:tcPr>
          <w:p w14:paraId="4BB5DFA3" w14:textId="15CA5E99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1B5151B3" w14:textId="0F9BDED0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19B7FF92" w14:textId="69BF931F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504" w:type="pct"/>
            <w:noWrap/>
          </w:tcPr>
          <w:p w14:paraId="42D438B7" w14:textId="757C09FD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504" w:type="pct"/>
            <w:noWrap/>
          </w:tcPr>
          <w:p w14:paraId="6290928E" w14:textId="3298272C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5F5335C3" w14:textId="12238AFE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1642746D" w14:textId="7897FB1A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54" w:type="pct"/>
            <w:noWrap/>
          </w:tcPr>
          <w:p w14:paraId="0E79335F" w14:textId="79890390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418" w:type="pct"/>
            <w:noWrap/>
          </w:tcPr>
          <w:p w14:paraId="5AB478B6" w14:textId="185A938A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lang w:val="en-GB" w:eastAsia="ko-KR"/>
              </w:rPr>
            </w:pPr>
            <w:r>
              <w:rPr>
                <w:rFonts w:eastAsia="맑은 고딕" w:hint="eastAsia"/>
                <w:lang w:val="en-GB" w:eastAsia="ko-KR"/>
              </w:rPr>
              <w:t>5</w:t>
            </w:r>
          </w:p>
        </w:tc>
      </w:tr>
      <w:tr w:rsidR="001A42B2" w:rsidRPr="0018390E" w14:paraId="637D12A6" w14:textId="77777777" w:rsidTr="00A6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noWrap/>
          </w:tcPr>
          <w:p w14:paraId="69754600" w14:textId="3390C0EB" w:rsidR="001A42B2" w:rsidRPr="00A67096" w:rsidRDefault="00A67096" w:rsidP="009512A1">
            <w:pPr>
              <w:spacing w:line="360" w:lineRule="auto"/>
              <w:rPr>
                <w:rFonts w:eastAsia="맑은 고딕"/>
                <w:color w:val="000000"/>
                <w:lang w:val="en-GB" w:eastAsia="ko-KR"/>
              </w:rPr>
            </w:pPr>
            <w:proofErr w:type="spellStart"/>
            <w:r w:rsidRPr="00A67096">
              <w:rPr>
                <w:color w:val="000000"/>
                <w:lang w:val="en-GB"/>
              </w:rPr>
              <w:t>Wikswo</w:t>
            </w:r>
            <w:proofErr w:type="spellEnd"/>
            <w:r>
              <w:rPr>
                <w:rFonts w:eastAsia="맑은 고딕" w:hint="eastAsia"/>
                <w:color w:val="000000"/>
                <w:lang w:val="en-GB" w:eastAsia="ko-KR"/>
              </w:rPr>
              <w:t xml:space="preserve"> 2009</w:t>
            </w:r>
          </w:p>
        </w:tc>
        <w:tc>
          <w:tcPr>
            <w:tcW w:w="604" w:type="pct"/>
            <w:noWrap/>
          </w:tcPr>
          <w:p w14:paraId="530B6B34" w14:textId="5345D8ED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55" w:type="pct"/>
            <w:noWrap/>
          </w:tcPr>
          <w:p w14:paraId="781C97BB" w14:textId="399FE8F8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7BF5EC12" w14:textId="46B94903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246E7A95" w14:textId="4D32C68A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504" w:type="pct"/>
            <w:noWrap/>
          </w:tcPr>
          <w:p w14:paraId="3D616C56" w14:textId="2FF77CCB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504" w:type="pct"/>
            <w:noWrap/>
          </w:tcPr>
          <w:p w14:paraId="5D8600A6" w14:textId="447B375C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78D3BF3C" w14:textId="4607A66E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6E5C6651" w14:textId="2E8893EB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54" w:type="pct"/>
            <w:noWrap/>
          </w:tcPr>
          <w:p w14:paraId="69CE25A3" w14:textId="489F5C90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418" w:type="pct"/>
            <w:noWrap/>
          </w:tcPr>
          <w:p w14:paraId="2486D3EE" w14:textId="24AED103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6</w:t>
            </w:r>
          </w:p>
        </w:tc>
      </w:tr>
      <w:tr w:rsidR="001A42B2" w:rsidRPr="0018390E" w14:paraId="1F147440" w14:textId="77777777" w:rsidTr="00A670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noWrap/>
          </w:tcPr>
          <w:p w14:paraId="50414531" w14:textId="1B1D5F16" w:rsidR="001A42B2" w:rsidRPr="00A67096" w:rsidRDefault="00A67096" w:rsidP="009512A1">
            <w:pPr>
              <w:spacing w:line="360" w:lineRule="auto"/>
              <w:rPr>
                <w:rFonts w:eastAsia="맑은 고딕"/>
                <w:color w:val="000000"/>
                <w:lang w:val="en-GB" w:eastAsia="ko-KR"/>
              </w:rPr>
            </w:pPr>
            <w:r w:rsidRPr="00A67096">
              <w:rPr>
                <w:color w:val="000000"/>
                <w:lang w:val="en-GB"/>
              </w:rPr>
              <w:t>Ho</w:t>
            </w:r>
            <w:r>
              <w:rPr>
                <w:rFonts w:eastAsia="맑은 고딕" w:hint="eastAsia"/>
                <w:color w:val="000000"/>
                <w:lang w:val="en-GB" w:eastAsia="ko-KR"/>
              </w:rPr>
              <w:t xml:space="preserve"> 2020</w:t>
            </w:r>
          </w:p>
        </w:tc>
        <w:tc>
          <w:tcPr>
            <w:tcW w:w="604" w:type="pct"/>
            <w:noWrap/>
          </w:tcPr>
          <w:p w14:paraId="73084F4D" w14:textId="50D58F5B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355" w:type="pct"/>
            <w:noWrap/>
          </w:tcPr>
          <w:p w14:paraId="20D72965" w14:textId="2BE97106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795BDB3C" w14:textId="35A1BA4A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53F67AF1" w14:textId="18746AD3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504" w:type="pct"/>
            <w:noWrap/>
          </w:tcPr>
          <w:p w14:paraId="31D749FE" w14:textId="4532CE22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504" w:type="pct"/>
            <w:noWrap/>
          </w:tcPr>
          <w:p w14:paraId="2B3E51F8" w14:textId="491AD202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10DB4F85" w14:textId="24F76088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48864C2D" w14:textId="413F1806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54" w:type="pct"/>
            <w:noWrap/>
          </w:tcPr>
          <w:p w14:paraId="6325304A" w14:textId="2C89771F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418" w:type="pct"/>
            <w:noWrap/>
          </w:tcPr>
          <w:p w14:paraId="24BA6DD6" w14:textId="30ABAB0B" w:rsidR="001A42B2" w:rsidRPr="00A67096" w:rsidRDefault="00A67096" w:rsidP="009512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5</w:t>
            </w:r>
          </w:p>
        </w:tc>
      </w:tr>
      <w:tr w:rsidR="001A42B2" w:rsidRPr="0018390E" w14:paraId="6B07A548" w14:textId="77777777" w:rsidTr="00A67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noWrap/>
          </w:tcPr>
          <w:p w14:paraId="6EBC75FE" w14:textId="2CE11803" w:rsidR="001A42B2" w:rsidRPr="00A67096" w:rsidRDefault="00A67096" w:rsidP="009512A1">
            <w:pPr>
              <w:spacing w:line="360" w:lineRule="auto"/>
              <w:rPr>
                <w:rFonts w:eastAsia="맑은 고딕"/>
                <w:color w:val="000000"/>
                <w:lang w:val="en-GB" w:eastAsia="ko-KR"/>
              </w:rPr>
            </w:pPr>
            <w:proofErr w:type="spellStart"/>
            <w:r w:rsidRPr="00A67096">
              <w:rPr>
                <w:color w:val="000000"/>
                <w:lang w:val="en-GB"/>
              </w:rPr>
              <w:t>Bersani</w:t>
            </w:r>
            <w:proofErr w:type="spellEnd"/>
            <w:r>
              <w:rPr>
                <w:rFonts w:eastAsia="맑은 고딕" w:hint="eastAsia"/>
                <w:color w:val="000000"/>
                <w:lang w:val="en-GB" w:eastAsia="ko-KR"/>
              </w:rPr>
              <w:t xml:space="preserve"> 2020</w:t>
            </w:r>
          </w:p>
        </w:tc>
        <w:tc>
          <w:tcPr>
            <w:tcW w:w="604" w:type="pct"/>
            <w:noWrap/>
          </w:tcPr>
          <w:p w14:paraId="4F077AB2" w14:textId="5262F57E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355" w:type="pct"/>
            <w:noWrap/>
          </w:tcPr>
          <w:p w14:paraId="6CFAEE61" w14:textId="3970CAC6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7197F8C5" w14:textId="371FEC44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6E2F8F61" w14:textId="5EB7BA7A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504" w:type="pct"/>
            <w:noWrap/>
          </w:tcPr>
          <w:p w14:paraId="319C7925" w14:textId="4979C8FD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504" w:type="pct"/>
            <w:noWrap/>
          </w:tcPr>
          <w:p w14:paraId="5AE0527D" w14:textId="6020769D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0</w:t>
            </w:r>
          </w:p>
        </w:tc>
        <w:tc>
          <w:tcPr>
            <w:tcW w:w="482" w:type="pct"/>
            <w:noWrap/>
          </w:tcPr>
          <w:p w14:paraId="6AC95B47" w14:textId="587343AB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37" w:type="pct"/>
            <w:noWrap/>
          </w:tcPr>
          <w:p w14:paraId="49BF92C7" w14:textId="58F7E0C5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354" w:type="pct"/>
            <w:noWrap/>
          </w:tcPr>
          <w:p w14:paraId="556EA9FE" w14:textId="3876C3C1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1</w:t>
            </w:r>
          </w:p>
        </w:tc>
        <w:tc>
          <w:tcPr>
            <w:tcW w:w="418" w:type="pct"/>
            <w:noWrap/>
          </w:tcPr>
          <w:p w14:paraId="117C5CFA" w14:textId="3F4082F4" w:rsidR="001A42B2" w:rsidRPr="00A67096" w:rsidRDefault="00A67096" w:rsidP="009512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lang w:val="en-GB" w:eastAsia="ko-KR"/>
              </w:rPr>
            </w:pPr>
            <w:r>
              <w:rPr>
                <w:rFonts w:eastAsia="맑은 고딕" w:hint="eastAsia"/>
                <w:color w:val="000000"/>
                <w:lang w:val="en-GB" w:eastAsia="ko-KR"/>
              </w:rPr>
              <w:t>5</w:t>
            </w:r>
          </w:p>
        </w:tc>
      </w:tr>
    </w:tbl>
    <w:p w14:paraId="4DC61B94" w14:textId="77777777" w:rsidR="003A5134" w:rsidRPr="001D2083" w:rsidRDefault="003A5134" w:rsidP="001839D3">
      <w:pPr>
        <w:rPr>
          <w:rFonts w:ascii="Times New Roman" w:hAnsi="Times New Roman" w:cs="Times New Roman"/>
        </w:rPr>
      </w:pPr>
    </w:p>
    <w:p w14:paraId="4B5FA4AE" w14:textId="3F84CEDC" w:rsidR="001A42B2" w:rsidRPr="001A42B2" w:rsidRDefault="001A42B2" w:rsidP="001A42B2">
      <w:pPr>
        <w:pStyle w:val="1"/>
        <w:spacing w:before="120" w:after="120" w:line="240" w:lineRule="auto"/>
        <w:rPr>
          <w:rFonts w:ascii="Times New Roman" w:eastAsia="맑은 고딕" w:hAnsi="Times New Roman" w:cs="Times New Roman"/>
          <w:lang w:eastAsia="ko-KR"/>
        </w:rPr>
      </w:pPr>
      <w:r w:rsidRPr="001D208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eastAsia="맑은 고딕" w:hAnsi="Times New Roman" w:cs="Times New Roman" w:hint="eastAsia"/>
          <w:sz w:val="24"/>
          <w:szCs w:val="24"/>
          <w:lang w:eastAsia="ko-KR"/>
        </w:rPr>
        <w:t>3</w:t>
      </w:r>
      <w:r w:rsidRPr="001D2083">
        <w:rPr>
          <w:rFonts w:ascii="Times New Roman" w:hAnsi="Times New Roman" w:cs="Times New Roman"/>
          <w:sz w:val="24"/>
          <w:szCs w:val="24"/>
        </w:rPr>
        <w:t xml:space="preserve">. </w:t>
      </w:r>
      <w:r w:rsidRPr="001D2083">
        <w:rPr>
          <w:rFonts w:ascii="Times New Roman" w:hAnsi="Times New Roman" w:cs="Times New Roman"/>
          <w:b w:val="0"/>
          <w:sz w:val="24"/>
          <w:szCs w:val="24"/>
        </w:rPr>
        <w:t xml:space="preserve">Risk of bias for </w:t>
      </w:r>
      <w:r>
        <w:rPr>
          <w:rFonts w:ascii="Times New Roman" w:eastAsia="맑은 고딕" w:hAnsi="Times New Roman" w:cs="Times New Roman" w:hint="eastAsia"/>
          <w:b w:val="0"/>
          <w:sz w:val="24"/>
          <w:szCs w:val="24"/>
          <w:lang w:eastAsia="ko-KR"/>
        </w:rPr>
        <w:t xml:space="preserve">case-control </w:t>
      </w:r>
      <w:r>
        <w:rPr>
          <w:rFonts w:ascii="Times New Roman" w:eastAsia="맑은 고딕" w:hAnsi="Times New Roman" w:cs="Times New Roman"/>
          <w:b w:val="0"/>
          <w:sz w:val="24"/>
          <w:szCs w:val="24"/>
          <w:lang w:eastAsia="ko-KR"/>
        </w:rPr>
        <w:t>study</w:t>
      </w:r>
      <w:r>
        <w:rPr>
          <w:rFonts w:ascii="Times New Roman" w:eastAsia="맑은 고딕" w:hAnsi="Times New Roman" w:cs="Times New Roman" w:hint="eastAsia"/>
          <w:b w:val="0"/>
          <w:sz w:val="24"/>
          <w:szCs w:val="24"/>
          <w:lang w:eastAsia="ko-KR"/>
        </w:rPr>
        <w:t xml:space="preserve"> </w:t>
      </w:r>
      <w:r w:rsidRPr="001D2083">
        <w:rPr>
          <w:rFonts w:ascii="Times New Roman" w:hAnsi="Times New Roman" w:cs="Times New Roman"/>
          <w:b w:val="0"/>
          <w:sz w:val="24"/>
          <w:szCs w:val="24"/>
        </w:rPr>
        <w:t xml:space="preserve">included </w:t>
      </w:r>
      <w:r>
        <w:rPr>
          <w:rFonts w:ascii="Times New Roman" w:eastAsia="맑은 고딕" w:hAnsi="Times New Roman" w:cs="Times New Roman" w:hint="eastAsia"/>
          <w:b w:val="0"/>
          <w:sz w:val="24"/>
          <w:szCs w:val="24"/>
          <w:lang w:eastAsia="ko-KR"/>
        </w:rPr>
        <w:t>in the systematic review</w:t>
      </w:r>
    </w:p>
    <w:tbl>
      <w:tblPr>
        <w:tblStyle w:val="ListTable21"/>
        <w:tblW w:w="5000" w:type="pct"/>
        <w:tblLook w:val="04A0" w:firstRow="1" w:lastRow="0" w:firstColumn="1" w:lastColumn="0" w:noHBand="0" w:noVBand="1"/>
      </w:tblPr>
      <w:tblGrid>
        <w:gridCol w:w="1615"/>
        <w:gridCol w:w="957"/>
        <w:gridCol w:w="1686"/>
        <w:gridCol w:w="906"/>
        <w:gridCol w:w="987"/>
        <w:gridCol w:w="1406"/>
        <w:gridCol w:w="1406"/>
        <w:gridCol w:w="1346"/>
        <w:gridCol w:w="1306"/>
        <w:gridCol w:w="1177"/>
        <w:gridCol w:w="1166"/>
      </w:tblGrid>
      <w:tr w:rsidR="001A42B2" w:rsidRPr="00BE0D5C" w14:paraId="6BF70CF0" w14:textId="77777777" w:rsidTr="00951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vMerge w:val="restart"/>
            <w:noWrap/>
          </w:tcPr>
          <w:p w14:paraId="27BF674E" w14:textId="77777777" w:rsidR="001A42B2" w:rsidRPr="0018390E" w:rsidRDefault="001A42B2" w:rsidP="009512A1">
            <w:pPr>
              <w:rPr>
                <w:color w:val="000000"/>
                <w:lang w:val="en-US"/>
              </w:rPr>
            </w:pPr>
            <w:r w:rsidRPr="0018390E">
              <w:rPr>
                <w:color w:val="000000"/>
                <w:lang w:val="en-US"/>
              </w:rPr>
              <w:t> </w:t>
            </w:r>
          </w:p>
        </w:tc>
        <w:tc>
          <w:tcPr>
            <w:tcW w:w="1630" w:type="pct"/>
            <w:gridSpan w:val="4"/>
          </w:tcPr>
          <w:p w14:paraId="74EAE4D6" w14:textId="77777777" w:rsidR="001A42B2" w:rsidRPr="00BE0D5C" w:rsidRDefault="001A42B2" w:rsidP="009512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election</w:t>
            </w:r>
          </w:p>
        </w:tc>
        <w:tc>
          <w:tcPr>
            <w:tcW w:w="1000" w:type="pct"/>
            <w:gridSpan w:val="2"/>
          </w:tcPr>
          <w:p w14:paraId="7259ED36" w14:textId="77777777" w:rsidR="001A42B2" w:rsidRPr="00BE0D5C" w:rsidRDefault="001A42B2" w:rsidP="009512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omparability</w:t>
            </w:r>
          </w:p>
        </w:tc>
        <w:tc>
          <w:tcPr>
            <w:tcW w:w="1359" w:type="pct"/>
            <w:gridSpan w:val="3"/>
          </w:tcPr>
          <w:p w14:paraId="7EEE1A0A" w14:textId="77777777" w:rsidR="001A42B2" w:rsidRPr="00BE0D5C" w:rsidRDefault="001A42B2" w:rsidP="009512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Exposure</w:t>
            </w:r>
          </w:p>
        </w:tc>
        <w:tc>
          <w:tcPr>
            <w:tcW w:w="379" w:type="pct"/>
            <w:vMerge w:val="restart"/>
            <w:noWrap/>
          </w:tcPr>
          <w:p w14:paraId="0F69E15B" w14:textId="77777777" w:rsidR="001A42B2" w:rsidRPr="00BE0D5C" w:rsidRDefault="001A42B2" w:rsidP="009512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E0D5C">
              <w:rPr>
                <w:color w:val="000000"/>
              </w:rPr>
              <w:t>Total score</w:t>
            </w:r>
          </w:p>
        </w:tc>
      </w:tr>
      <w:tr w:rsidR="001A42B2" w:rsidRPr="0018390E" w14:paraId="4711D6A7" w14:textId="77777777" w:rsidTr="00951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vMerge/>
            <w:noWrap/>
            <w:hideMark/>
          </w:tcPr>
          <w:p w14:paraId="7FB84BD2" w14:textId="77777777" w:rsidR="001A42B2" w:rsidRPr="00BE0D5C" w:rsidRDefault="001A42B2" w:rsidP="009512A1">
            <w:pPr>
              <w:rPr>
                <w:color w:val="000000"/>
              </w:rPr>
            </w:pPr>
          </w:p>
        </w:tc>
        <w:tc>
          <w:tcPr>
            <w:tcW w:w="362" w:type="pct"/>
            <w:hideMark/>
          </w:tcPr>
          <w:p w14:paraId="5C41A236" w14:textId="77777777" w:rsidR="001A42B2" w:rsidRPr="001A42B2" w:rsidRDefault="001A42B2" w:rsidP="0095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A42B2">
              <w:rPr>
                <w:b/>
                <w:color w:val="000000"/>
                <w:sz w:val="18"/>
                <w:szCs w:val="18"/>
              </w:rPr>
              <w:t>Case definition adequate</w:t>
            </w:r>
          </w:p>
        </w:tc>
        <w:tc>
          <w:tcPr>
            <w:tcW w:w="601" w:type="pct"/>
            <w:hideMark/>
          </w:tcPr>
          <w:p w14:paraId="5CF8D33F" w14:textId="77777777" w:rsidR="001A42B2" w:rsidRPr="001A42B2" w:rsidRDefault="001A42B2" w:rsidP="0095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A42B2">
              <w:rPr>
                <w:b/>
                <w:color w:val="000000"/>
                <w:sz w:val="18"/>
                <w:szCs w:val="18"/>
              </w:rPr>
              <w:t>Representativeness of cases</w:t>
            </w:r>
          </w:p>
        </w:tc>
        <w:tc>
          <w:tcPr>
            <w:tcW w:w="319" w:type="pct"/>
            <w:hideMark/>
          </w:tcPr>
          <w:p w14:paraId="50CD0BBA" w14:textId="77777777" w:rsidR="001A42B2" w:rsidRPr="001A42B2" w:rsidRDefault="001A42B2" w:rsidP="0095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A42B2">
              <w:rPr>
                <w:b/>
                <w:color w:val="000000"/>
                <w:sz w:val="18"/>
                <w:szCs w:val="18"/>
              </w:rPr>
              <w:t>Selection of controls</w:t>
            </w:r>
          </w:p>
        </w:tc>
        <w:tc>
          <w:tcPr>
            <w:tcW w:w="348" w:type="pct"/>
            <w:hideMark/>
          </w:tcPr>
          <w:p w14:paraId="6547B15D" w14:textId="77777777" w:rsidR="001A42B2" w:rsidRPr="001A42B2" w:rsidRDefault="001A42B2" w:rsidP="0095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A42B2">
              <w:rPr>
                <w:b/>
                <w:color w:val="000000"/>
                <w:sz w:val="18"/>
                <w:szCs w:val="18"/>
              </w:rPr>
              <w:t>Definition of controls</w:t>
            </w:r>
          </w:p>
        </w:tc>
        <w:tc>
          <w:tcPr>
            <w:tcW w:w="500" w:type="pct"/>
            <w:hideMark/>
          </w:tcPr>
          <w:p w14:paraId="0A6C31FA" w14:textId="77777777" w:rsidR="001A42B2" w:rsidRPr="001A42B2" w:rsidRDefault="001A42B2" w:rsidP="0095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A42B2">
              <w:rPr>
                <w:b/>
                <w:color w:val="000000"/>
                <w:sz w:val="18"/>
                <w:szCs w:val="18"/>
              </w:rPr>
              <w:t>Comparability: age and sex</w:t>
            </w:r>
          </w:p>
        </w:tc>
        <w:tc>
          <w:tcPr>
            <w:tcW w:w="500" w:type="pct"/>
            <w:hideMark/>
          </w:tcPr>
          <w:p w14:paraId="73C5FA97" w14:textId="77777777" w:rsidR="001A42B2" w:rsidRPr="001A42B2" w:rsidRDefault="001A42B2" w:rsidP="0095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A42B2">
              <w:rPr>
                <w:b/>
                <w:color w:val="000000"/>
                <w:sz w:val="18"/>
                <w:szCs w:val="18"/>
              </w:rPr>
              <w:t>Comparability: additional factors</w:t>
            </w:r>
          </w:p>
        </w:tc>
        <w:tc>
          <w:tcPr>
            <w:tcW w:w="478" w:type="pct"/>
            <w:hideMark/>
          </w:tcPr>
          <w:p w14:paraId="0D2B6A98" w14:textId="77777777" w:rsidR="001A42B2" w:rsidRPr="001A42B2" w:rsidRDefault="001A42B2" w:rsidP="0095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1A42B2">
              <w:rPr>
                <w:b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464" w:type="pct"/>
            <w:hideMark/>
          </w:tcPr>
          <w:p w14:paraId="55A506E2" w14:textId="77777777" w:rsidR="001A42B2" w:rsidRPr="001A42B2" w:rsidRDefault="001A42B2" w:rsidP="0095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1A42B2">
              <w:rPr>
                <w:b/>
                <w:color w:val="000000"/>
                <w:sz w:val="18"/>
                <w:szCs w:val="18"/>
                <w:lang w:val="en-US"/>
              </w:rPr>
              <w:t>Case and controls: same ascertainment method</w:t>
            </w:r>
          </w:p>
        </w:tc>
        <w:tc>
          <w:tcPr>
            <w:tcW w:w="417" w:type="pct"/>
            <w:hideMark/>
          </w:tcPr>
          <w:p w14:paraId="3705F8C0" w14:textId="77777777" w:rsidR="001A42B2" w:rsidRPr="001A42B2" w:rsidRDefault="001A42B2" w:rsidP="0095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  <w:lang w:val="en-US"/>
              </w:rPr>
            </w:pPr>
            <w:r w:rsidRPr="001A42B2">
              <w:rPr>
                <w:b/>
                <w:color w:val="000000"/>
                <w:sz w:val="18"/>
                <w:szCs w:val="18"/>
                <w:lang w:val="en-US"/>
              </w:rPr>
              <w:t>Case and controls: same nonresponse rate</w:t>
            </w:r>
          </w:p>
        </w:tc>
        <w:tc>
          <w:tcPr>
            <w:tcW w:w="379" w:type="pct"/>
            <w:vMerge/>
            <w:noWrap/>
            <w:hideMark/>
          </w:tcPr>
          <w:p w14:paraId="7B249FC2" w14:textId="77777777" w:rsidR="001A42B2" w:rsidRPr="0018390E" w:rsidRDefault="001A42B2" w:rsidP="0095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1A42B2" w:rsidRPr="00BE0D5C" w14:paraId="6A1225FE" w14:textId="77777777" w:rsidTr="001A42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noWrap/>
          </w:tcPr>
          <w:p w14:paraId="1264A434" w14:textId="69073FC7" w:rsidR="001A42B2" w:rsidRPr="00A67096" w:rsidRDefault="00A67096" w:rsidP="009512A1">
            <w:pPr>
              <w:rPr>
                <w:rFonts w:eastAsia="맑은 고딕"/>
                <w:bCs w:val="0"/>
                <w:color w:val="000000"/>
                <w:lang w:eastAsia="ko-KR"/>
              </w:rPr>
            </w:pPr>
            <w:r w:rsidRPr="00A67096">
              <w:rPr>
                <w:bCs w:val="0"/>
                <w:color w:val="000000"/>
              </w:rPr>
              <w:t>Satosar</w:t>
            </w:r>
            <w:r>
              <w:rPr>
                <w:rFonts w:eastAsia="맑은 고딕" w:hint="eastAsia"/>
                <w:bCs w:val="0"/>
                <w:color w:val="000000"/>
                <w:lang w:eastAsia="ko-KR"/>
              </w:rPr>
              <w:t xml:space="preserve"> 2004</w:t>
            </w:r>
          </w:p>
        </w:tc>
        <w:tc>
          <w:tcPr>
            <w:tcW w:w="362" w:type="pct"/>
            <w:noWrap/>
          </w:tcPr>
          <w:p w14:paraId="39FC2912" w14:textId="2D42E9E9" w:rsidR="001A42B2" w:rsidRPr="00A67096" w:rsidRDefault="00A67096" w:rsidP="00A67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1</w:t>
            </w:r>
          </w:p>
        </w:tc>
        <w:tc>
          <w:tcPr>
            <w:tcW w:w="601" w:type="pct"/>
            <w:noWrap/>
          </w:tcPr>
          <w:p w14:paraId="19C06AA3" w14:textId="7B144A03" w:rsidR="001A42B2" w:rsidRPr="00A67096" w:rsidRDefault="00A67096" w:rsidP="00A67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</w:t>
            </w:r>
          </w:p>
        </w:tc>
        <w:tc>
          <w:tcPr>
            <w:tcW w:w="319" w:type="pct"/>
            <w:noWrap/>
          </w:tcPr>
          <w:p w14:paraId="05C7B38E" w14:textId="54684209" w:rsidR="001A42B2" w:rsidRPr="00A67096" w:rsidRDefault="00A67096" w:rsidP="00A67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</w:t>
            </w:r>
          </w:p>
        </w:tc>
        <w:tc>
          <w:tcPr>
            <w:tcW w:w="348" w:type="pct"/>
            <w:noWrap/>
          </w:tcPr>
          <w:p w14:paraId="593FF4E0" w14:textId="3EBA314E" w:rsidR="001A42B2" w:rsidRPr="00A67096" w:rsidRDefault="00A67096" w:rsidP="00A67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1</w:t>
            </w:r>
          </w:p>
        </w:tc>
        <w:tc>
          <w:tcPr>
            <w:tcW w:w="500" w:type="pct"/>
            <w:noWrap/>
          </w:tcPr>
          <w:p w14:paraId="05A20840" w14:textId="0802559B" w:rsidR="001A42B2" w:rsidRPr="00A67096" w:rsidRDefault="00A67096" w:rsidP="00A67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</w:t>
            </w:r>
          </w:p>
        </w:tc>
        <w:tc>
          <w:tcPr>
            <w:tcW w:w="500" w:type="pct"/>
            <w:noWrap/>
          </w:tcPr>
          <w:p w14:paraId="34232EAE" w14:textId="5C9ACDBC" w:rsidR="001A42B2" w:rsidRPr="00A67096" w:rsidRDefault="00A67096" w:rsidP="00A67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1</w:t>
            </w:r>
          </w:p>
        </w:tc>
        <w:tc>
          <w:tcPr>
            <w:tcW w:w="478" w:type="pct"/>
            <w:noWrap/>
          </w:tcPr>
          <w:p w14:paraId="44C2A23A" w14:textId="39D38881" w:rsidR="001A42B2" w:rsidRPr="00A67096" w:rsidRDefault="00A67096" w:rsidP="00A67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1</w:t>
            </w:r>
          </w:p>
        </w:tc>
        <w:tc>
          <w:tcPr>
            <w:tcW w:w="464" w:type="pct"/>
            <w:noWrap/>
          </w:tcPr>
          <w:p w14:paraId="79D65CD0" w14:textId="0328833A" w:rsidR="001A42B2" w:rsidRPr="00A67096" w:rsidRDefault="00A67096" w:rsidP="00A67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1</w:t>
            </w:r>
          </w:p>
        </w:tc>
        <w:tc>
          <w:tcPr>
            <w:tcW w:w="417" w:type="pct"/>
            <w:noWrap/>
          </w:tcPr>
          <w:p w14:paraId="2FB39E49" w14:textId="443EEAB0" w:rsidR="001A42B2" w:rsidRPr="00A67096" w:rsidRDefault="00A67096" w:rsidP="00A67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</w:t>
            </w:r>
          </w:p>
        </w:tc>
        <w:tc>
          <w:tcPr>
            <w:tcW w:w="379" w:type="pct"/>
            <w:noWrap/>
          </w:tcPr>
          <w:p w14:paraId="18CC20C7" w14:textId="3CBE38A2" w:rsidR="001A42B2" w:rsidRPr="00A67096" w:rsidRDefault="00A67096" w:rsidP="00A670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5</w:t>
            </w:r>
          </w:p>
        </w:tc>
      </w:tr>
    </w:tbl>
    <w:p w14:paraId="767AF215" w14:textId="5F60C91D" w:rsidR="00BE6011" w:rsidRPr="001D2083" w:rsidRDefault="00BE6011" w:rsidP="00B7505D">
      <w:pPr>
        <w:rPr>
          <w:rFonts w:ascii="Times New Roman" w:eastAsia="맑은 고딕" w:hAnsi="Times New Roman" w:cs="Times New Roman"/>
          <w:lang w:eastAsia="ko-KR"/>
        </w:rPr>
      </w:pPr>
    </w:p>
    <w:sectPr w:rsidR="00BE6011" w:rsidRPr="001D2083" w:rsidSect="001A42B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27A87" w14:textId="77777777" w:rsidR="00256750" w:rsidRDefault="00256750" w:rsidP="00204C17">
      <w:pPr>
        <w:spacing w:after="0" w:line="240" w:lineRule="auto"/>
      </w:pPr>
      <w:r>
        <w:separator/>
      </w:r>
    </w:p>
  </w:endnote>
  <w:endnote w:type="continuationSeparator" w:id="0">
    <w:p w14:paraId="27165A3A" w14:textId="77777777" w:rsidR="00256750" w:rsidRDefault="00256750" w:rsidP="00204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FE3BDF" w14:textId="77777777" w:rsidR="00256750" w:rsidRDefault="00256750" w:rsidP="00204C17">
      <w:pPr>
        <w:spacing w:after="0" w:line="240" w:lineRule="auto"/>
      </w:pPr>
      <w:r>
        <w:separator/>
      </w:r>
    </w:p>
  </w:footnote>
  <w:footnote w:type="continuationSeparator" w:id="0">
    <w:p w14:paraId="7176CF73" w14:textId="77777777" w:rsidR="00256750" w:rsidRDefault="00256750" w:rsidP="00204C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a9ese0axtpr4etzw55sew0tz2dezwavwz9&quot;&gt;Yichao Revision after combining old and new search +for data extraction_20181022&lt;record-ids&gt;&lt;item&gt;11&lt;/item&gt;&lt;item&gt;15&lt;/item&gt;&lt;item&gt;20&lt;/item&gt;&lt;item&gt;25&lt;/item&gt;&lt;item&gt;29&lt;/item&gt;&lt;item&gt;31&lt;/item&gt;&lt;item&gt;36&lt;/item&gt;&lt;item&gt;38&lt;/item&gt;&lt;item&gt;40&lt;/item&gt;&lt;item&gt;43&lt;/item&gt;&lt;item&gt;46&lt;/item&gt;&lt;item&gt;48&lt;/item&gt;&lt;item&gt;52&lt;/item&gt;&lt;item&gt;56&lt;/item&gt;&lt;item&gt;57&lt;/item&gt;&lt;item&gt;59&lt;/item&gt;&lt;item&gt;60&lt;/item&gt;&lt;item&gt;62&lt;/item&gt;&lt;item&gt;64&lt;/item&gt;&lt;item&gt;183&lt;/item&gt;&lt;item&gt;184&lt;/item&gt;&lt;item&gt;202&lt;/item&gt;&lt;/record-ids&gt;&lt;/item&gt;&lt;/Libraries&gt;"/>
  </w:docVars>
  <w:rsids>
    <w:rsidRoot w:val="00E96E2B"/>
    <w:rsid w:val="00000553"/>
    <w:rsid w:val="0001178D"/>
    <w:rsid w:val="00033A0F"/>
    <w:rsid w:val="00070390"/>
    <w:rsid w:val="00086357"/>
    <w:rsid w:val="000934AF"/>
    <w:rsid w:val="00096747"/>
    <w:rsid w:val="000A6C39"/>
    <w:rsid w:val="000C099B"/>
    <w:rsid w:val="000C3E54"/>
    <w:rsid w:val="000D1CB3"/>
    <w:rsid w:val="000D3DA5"/>
    <w:rsid w:val="000D490A"/>
    <w:rsid w:val="000D7B8D"/>
    <w:rsid w:val="000E65B8"/>
    <w:rsid w:val="000F220B"/>
    <w:rsid w:val="001007E1"/>
    <w:rsid w:val="00123D1A"/>
    <w:rsid w:val="00136026"/>
    <w:rsid w:val="001414D0"/>
    <w:rsid w:val="0014287B"/>
    <w:rsid w:val="001436A6"/>
    <w:rsid w:val="00157E62"/>
    <w:rsid w:val="001662A0"/>
    <w:rsid w:val="001839D3"/>
    <w:rsid w:val="0019469F"/>
    <w:rsid w:val="00194887"/>
    <w:rsid w:val="001A42B2"/>
    <w:rsid w:val="001A79F7"/>
    <w:rsid w:val="001B1766"/>
    <w:rsid w:val="001C359A"/>
    <w:rsid w:val="001C3828"/>
    <w:rsid w:val="001D2083"/>
    <w:rsid w:val="001E2ABE"/>
    <w:rsid w:val="001E6FAC"/>
    <w:rsid w:val="001E7488"/>
    <w:rsid w:val="001F298D"/>
    <w:rsid w:val="001F3C22"/>
    <w:rsid w:val="001F6E14"/>
    <w:rsid w:val="00204C17"/>
    <w:rsid w:val="00213DB6"/>
    <w:rsid w:val="00231457"/>
    <w:rsid w:val="002425E7"/>
    <w:rsid w:val="00256750"/>
    <w:rsid w:val="0025679B"/>
    <w:rsid w:val="0026093A"/>
    <w:rsid w:val="002618FD"/>
    <w:rsid w:val="00270010"/>
    <w:rsid w:val="00273878"/>
    <w:rsid w:val="00273F1D"/>
    <w:rsid w:val="00282A14"/>
    <w:rsid w:val="002956F3"/>
    <w:rsid w:val="00297C86"/>
    <w:rsid w:val="002A75D7"/>
    <w:rsid w:val="002C5211"/>
    <w:rsid w:val="002D0EB4"/>
    <w:rsid w:val="002E7483"/>
    <w:rsid w:val="002F0D5B"/>
    <w:rsid w:val="003110CA"/>
    <w:rsid w:val="00331E88"/>
    <w:rsid w:val="00340426"/>
    <w:rsid w:val="00340A9B"/>
    <w:rsid w:val="003544E6"/>
    <w:rsid w:val="003609E5"/>
    <w:rsid w:val="00384E30"/>
    <w:rsid w:val="00394224"/>
    <w:rsid w:val="003A1131"/>
    <w:rsid w:val="003A5134"/>
    <w:rsid w:val="003B138E"/>
    <w:rsid w:val="003B2623"/>
    <w:rsid w:val="003B386C"/>
    <w:rsid w:val="003B3AF7"/>
    <w:rsid w:val="003B480F"/>
    <w:rsid w:val="003B6985"/>
    <w:rsid w:val="003D24C4"/>
    <w:rsid w:val="003E60F5"/>
    <w:rsid w:val="0040737D"/>
    <w:rsid w:val="004114A7"/>
    <w:rsid w:val="00420BE8"/>
    <w:rsid w:val="00431B61"/>
    <w:rsid w:val="0043323A"/>
    <w:rsid w:val="00433CF3"/>
    <w:rsid w:val="0044352C"/>
    <w:rsid w:val="00456045"/>
    <w:rsid w:val="00462ED4"/>
    <w:rsid w:val="00472D3F"/>
    <w:rsid w:val="00497B81"/>
    <w:rsid w:val="004A45D5"/>
    <w:rsid w:val="004A7A83"/>
    <w:rsid w:val="004B0ADF"/>
    <w:rsid w:val="004B49A1"/>
    <w:rsid w:val="004C1392"/>
    <w:rsid w:val="004C2AEE"/>
    <w:rsid w:val="004E0AAC"/>
    <w:rsid w:val="004E4F5C"/>
    <w:rsid w:val="004E5F7A"/>
    <w:rsid w:val="0050255D"/>
    <w:rsid w:val="00507534"/>
    <w:rsid w:val="00507AC6"/>
    <w:rsid w:val="005118F2"/>
    <w:rsid w:val="005173E6"/>
    <w:rsid w:val="005242F4"/>
    <w:rsid w:val="00536ED8"/>
    <w:rsid w:val="00540C1F"/>
    <w:rsid w:val="00544A5C"/>
    <w:rsid w:val="00551BF1"/>
    <w:rsid w:val="005558FD"/>
    <w:rsid w:val="00564B1D"/>
    <w:rsid w:val="005709A4"/>
    <w:rsid w:val="005818E7"/>
    <w:rsid w:val="00583E42"/>
    <w:rsid w:val="00585B99"/>
    <w:rsid w:val="005952B5"/>
    <w:rsid w:val="005C384E"/>
    <w:rsid w:val="005C3DFD"/>
    <w:rsid w:val="005C77A4"/>
    <w:rsid w:val="005D0A49"/>
    <w:rsid w:val="005D1C9B"/>
    <w:rsid w:val="005E103C"/>
    <w:rsid w:val="005E2E07"/>
    <w:rsid w:val="005E5AB2"/>
    <w:rsid w:val="00601C05"/>
    <w:rsid w:val="0061518A"/>
    <w:rsid w:val="006201B4"/>
    <w:rsid w:val="00625F07"/>
    <w:rsid w:val="00633AE2"/>
    <w:rsid w:val="006347F8"/>
    <w:rsid w:val="0066783B"/>
    <w:rsid w:val="00667A62"/>
    <w:rsid w:val="00670FDE"/>
    <w:rsid w:val="00677274"/>
    <w:rsid w:val="00685DDF"/>
    <w:rsid w:val="00687AF0"/>
    <w:rsid w:val="006B76C4"/>
    <w:rsid w:val="006C6958"/>
    <w:rsid w:val="006D115C"/>
    <w:rsid w:val="006D5381"/>
    <w:rsid w:val="006E743C"/>
    <w:rsid w:val="006F078F"/>
    <w:rsid w:val="007060E5"/>
    <w:rsid w:val="007135ED"/>
    <w:rsid w:val="0073637C"/>
    <w:rsid w:val="00741538"/>
    <w:rsid w:val="00743030"/>
    <w:rsid w:val="00754000"/>
    <w:rsid w:val="00791FBF"/>
    <w:rsid w:val="00793D0B"/>
    <w:rsid w:val="007A3C75"/>
    <w:rsid w:val="007C0D71"/>
    <w:rsid w:val="007C524D"/>
    <w:rsid w:val="007C57DA"/>
    <w:rsid w:val="007C58B5"/>
    <w:rsid w:val="007F1C00"/>
    <w:rsid w:val="007F2797"/>
    <w:rsid w:val="008006FF"/>
    <w:rsid w:val="0081476E"/>
    <w:rsid w:val="0081791B"/>
    <w:rsid w:val="008252DA"/>
    <w:rsid w:val="00830383"/>
    <w:rsid w:val="00831679"/>
    <w:rsid w:val="00833E59"/>
    <w:rsid w:val="00841560"/>
    <w:rsid w:val="00853065"/>
    <w:rsid w:val="0086514C"/>
    <w:rsid w:val="008977F9"/>
    <w:rsid w:val="00897A7D"/>
    <w:rsid w:val="008A6F8D"/>
    <w:rsid w:val="008B7DAF"/>
    <w:rsid w:val="008C2892"/>
    <w:rsid w:val="008C3351"/>
    <w:rsid w:val="008C3659"/>
    <w:rsid w:val="008D2EEE"/>
    <w:rsid w:val="008E5807"/>
    <w:rsid w:val="008E703C"/>
    <w:rsid w:val="00905B43"/>
    <w:rsid w:val="009138F2"/>
    <w:rsid w:val="00927129"/>
    <w:rsid w:val="0093462B"/>
    <w:rsid w:val="00936C7F"/>
    <w:rsid w:val="009414FA"/>
    <w:rsid w:val="0094467C"/>
    <w:rsid w:val="00951403"/>
    <w:rsid w:val="0096292C"/>
    <w:rsid w:val="00965335"/>
    <w:rsid w:val="00974313"/>
    <w:rsid w:val="009761EA"/>
    <w:rsid w:val="00980ECC"/>
    <w:rsid w:val="00984AC5"/>
    <w:rsid w:val="00993210"/>
    <w:rsid w:val="0099350C"/>
    <w:rsid w:val="0099718D"/>
    <w:rsid w:val="009A59B4"/>
    <w:rsid w:val="009B6B47"/>
    <w:rsid w:val="009C4DE2"/>
    <w:rsid w:val="009D5778"/>
    <w:rsid w:val="00A02960"/>
    <w:rsid w:val="00A20E13"/>
    <w:rsid w:val="00A30236"/>
    <w:rsid w:val="00A33519"/>
    <w:rsid w:val="00A43618"/>
    <w:rsid w:val="00A46AAD"/>
    <w:rsid w:val="00A6411B"/>
    <w:rsid w:val="00A655C0"/>
    <w:rsid w:val="00A66F43"/>
    <w:rsid w:val="00A67096"/>
    <w:rsid w:val="00A72C10"/>
    <w:rsid w:val="00AA6249"/>
    <w:rsid w:val="00AC1D8D"/>
    <w:rsid w:val="00AC3EC4"/>
    <w:rsid w:val="00AD24A0"/>
    <w:rsid w:val="00AD4857"/>
    <w:rsid w:val="00AD63DA"/>
    <w:rsid w:val="00AE13FD"/>
    <w:rsid w:val="00AF6418"/>
    <w:rsid w:val="00B204B2"/>
    <w:rsid w:val="00B425CE"/>
    <w:rsid w:val="00B4411B"/>
    <w:rsid w:val="00B477A9"/>
    <w:rsid w:val="00B51E41"/>
    <w:rsid w:val="00B539A5"/>
    <w:rsid w:val="00B64D61"/>
    <w:rsid w:val="00B65EAB"/>
    <w:rsid w:val="00B668D6"/>
    <w:rsid w:val="00B66969"/>
    <w:rsid w:val="00B70E11"/>
    <w:rsid w:val="00B7505D"/>
    <w:rsid w:val="00B758C1"/>
    <w:rsid w:val="00B82C76"/>
    <w:rsid w:val="00B83510"/>
    <w:rsid w:val="00B872DD"/>
    <w:rsid w:val="00B873EA"/>
    <w:rsid w:val="00B95F51"/>
    <w:rsid w:val="00BA236A"/>
    <w:rsid w:val="00BA3385"/>
    <w:rsid w:val="00BB33D3"/>
    <w:rsid w:val="00BD0202"/>
    <w:rsid w:val="00BE6011"/>
    <w:rsid w:val="00BE79E5"/>
    <w:rsid w:val="00C04964"/>
    <w:rsid w:val="00C11142"/>
    <w:rsid w:val="00C15E57"/>
    <w:rsid w:val="00C233EB"/>
    <w:rsid w:val="00C26AFD"/>
    <w:rsid w:val="00C44E51"/>
    <w:rsid w:val="00C46DA0"/>
    <w:rsid w:val="00C51C5E"/>
    <w:rsid w:val="00C53036"/>
    <w:rsid w:val="00C54476"/>
    <w:rsid w:val="00C552D3"/>
    <w:rsid w:val="00C75A8D"/>
    <w:rsid w:val="00C75ED2"/>
    <w:rsid w:val="00C84A5F"/>
    <w:rsid w:val="00CA0971"/>
    <w:rsid w:val="00CA25D6"/>
    <w:rsid w:val="00CB3CB0"/>
    <w:rsid w:val="00CD3D4B"/>
    <w:rsid w:val="00CE07EC"/>
    <w:rsid w:val="00D01921"/>
    <w:rsid w:val="00D10B9C"/>
    <w:rsid w:val="00D35881"/>
    <w:rsid w:val="00D35955"/>
    <w:rsid w:val="00D36B0D"/>
    <w:rsid w:val="00D47BAD"/>
    <w:rsid w:val="00D53B06"/>
    <w:rsid w:val="00D559C1"/>
    <w:rsid w:val="00D622CF"/>
    <w:rsid w:val="00D62CDC"/>
    <w:rsid w:val="00D676BF"/>
    <w:rsid w:val="00D706D9"/>
    <w:rsid w:val="00D70AF4"/>
    <w:rsid w:val="00D75293"/>
    <w:rsid w:val="00D7579B"/>
    <w:rsid w:val="00D87459"/>
    <w:rsid w:val="00D87984"/>
    <w:rsid w:val="00DA2C8B"/>
    <w:rsid w:val="00DA5825"/>
    <w:rsid w:val="00DC1A76"/>
    <w:rsid w:val="00E13B93"/>
    <w:rsid w:val="00E14C4C"/>
    <w:rsid w:val="00E17DB9"/>
    <w:rsid w:val="00E22A77"/>
    <w:rsid w:val="00E3050D"/>
    <w:rsid w:val="00E41B92"/>
    <w:rsid w:val="00E5127D"/>
    <w:rsid w:val="00E5325D"/>
    <w:rsid w:val="00E5768F"/>
    <w:rsid w:val="00E81922"/>
    <w:rsid w:val="00E82A6F"/>
    <w:rsid w:val="00E9051A"/>
    <w:rsid w:val="00E924C2"/>
    <w:rsid w:val="00E96E2B"/>
    <w:rsid w:val="00EA4140"/>
    <w:rsid w:val="00EC1203"/>
    <w:rsid w:val="00EC47DB"/>
    <w:rsid w:val="00ED11ED"/>
    <w:rsid w:val="00EE72BD"/>
    <w:rsid w:val="00EF084D"/>
    <w:rsid w:val="00F02200"/>
    <w:rsid w:val="00F04072"/>
    <w:rsid w:val="00F14D9F"/>
    <w:rsid w:val="00F2163E"/>
    <w:rsid w:val="00F3288A"/>
    <w:rsid w:val="00F37C79"/>
    <w:rsid w:val="00F37DB5"/>
    <w:rsid w:val="00F53AFF"/>
    <w:rsid w:val="00F645E5"/>
    <w:rsid w:val="00F80DB3"/>
    <w:rsid w:val="00F83F5A"/>
    <w:rsid w:val="00F846C1"/>
    <w:rsid w:val="00FA1524"/>
    <w:rsid w:val="00FC4BC4"/>
    <w:rsid w:val="00FD4A77"/>
    <w:rsid w:val="00FE1C0B"/>
    <w:rsid w:val="00FE580C"/>
    <w:rsid w:val="00FF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8F335F"/>
  <w15:chartTrackingRefBased/>
  <w15:docId w15:val="{8C0C7F47-A941-46D4-809D-968B84309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8C335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48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C3351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8C3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phasistypeunderline">
    <w:name w:val="emphasistypeunderline"/>
    <w:basedOn w:val="a0"/>
    <w:rsid w:val="008C3351"/>
  </w:style>
  <w:style w:type="character" w:customStyle="1" w:styleId="emphasistypeitalicunderline">
    <w:name w:val="emphasistypeitalicunderline"/>
    <w:basedOn w:val="a0"/>
    <w:rsid w:val="008C3351"/>
  </w:style>
  <w:style w:type="character" w:styleId="a4">
    <w:name w:val="Emphasis"/>
    <w:basedOn w:val="a0"/>
    <w:uiPriority w:val="20"/>
    <w:qFormat/>
    <w:rsid w:val="008C3351"/>
    <w:rPr>
      <w:i/>
      <w:iCs/>
    </w:rPr>
  </w:style>
  <w:style w:type="character" w:styleId="a5">
    <w:name w:val="line number"/>
    <w:basedOn w:val="a0"/>
    <w:uiPriority w:val="99"/>
    <w:semiHidden/>
    <w:unhideWhenUsed/>
    <w:rsid w:val="008C3351"/>
  </w:style>
  <w:style w:type="paragraph" w:styleId="a6">
    <w:name w:val="annotation text"/>
    <w:basedOn w:val="a"/>
    <w:link w:val="Char"/>
    <w:uiPriority w:val="99"/>
    <w:semiHidden/>
    <w:unhideWhenUsed/>
    <w:rsid w:val="008C3351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8C3351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8C3351"/>
    <w:rPr>
      <w:sz w:val="21"/>
      <w:szCs w:val="21"/>
    </w:rPr>
  </w:style>
  <w:style w:type="paragraph" w:styleId="a8">
    <w:name w:val="Balloon Text"/>
    <w:basedOn w:val="a"/>
    <w:link w:val="Char0"/>
    <w:uiPriority w:val="99"/>
    <w:semiHidden/>
    <w:unhideWhenUsed/>
    <w:rsid w:val="008C3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8C3351"/>
    <w:rPr>
      <w:rFonts w:ascii="Segoe UI" w:hAnsi="Segoe UI" w:cs="Segoe UI"/>
      <w:sz w:val="18"/>
      <w:szCs w:val="18"/>
    </w:rPr>
  </w:style>
  <w:style w:type="paragraph" w:customStyle="1" w:styleId="headingown">
    <w:name w:val="heading own"/>
    <w:basedOn w:val="3"/>
    <w:qFormat/>
    <w:rsid w:val="00AD4857"/>
    <w:pPr>
      <w:spacing w:before="160" w:after="120"/>
    </w:pPr>
    <w:rPr>
      <w:rFonts w:ascii="Times New Roman" w:hAnsi="Times New Roman" w:cs="Times New Roman"/>
      <w:b/>
      <w:color w:val="auto"/>
    </w:rPr>
  </w:style>
  <w:style w:type="character" w:customStyle="1" w:styleId="3Char">
    <w:name w:val="제목 3 Char"/>
    <w:basedOn w:val="a0"/>
    <w:link w:val="3"/>
    <w:uiPriority w:val="9"/>
    <w:semiHidden/>
    <w:rsid w:val="00AD485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0D3DA5"/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0D3DA5"/>
    <w:rPr>
      <w:b/>
      <w:bCs/>
      <w:sz w:val="20"/>
      <w:szCs w:val="20"/>
    </w:rPr>
  </w:style>
  <w:style w:type="paragraph" w:styleId="aa">
    <w:name w:val="header"/>
    <w:basedOn w:val="a"/>
    <w:link w:val="Char2"/>
    <w:uiPriority w:val="99"/>
    <w:unhideWhenUsed/>
    <w:rsid w:val="00204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머리글 Char"/>
    <w:basedOn w:val="a0"/>
    <w:link w:val="aa"/>
    <w:uiPriority w:val="99"/>
    <w:rsid w:val="00204C17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204C1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바닥글 Char"/>
    <w:basedOn w:val="a0"/>
    <w:link w:val="ab"/>
    <w:uiPriority w:val="99"/>
    <w:rsid w:val="00204C1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3167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3167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31679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31679"/>
    <w:rPr>
      <w:rFonts w:ascii="Times New Roman" w:hAnsi="Times New Roman" w:cs="Times New Roman"/>
      <w:noProof/>
      <w:sz w:val="24"/>
    </w:rPr>
  </w:style>
  <w:style w:type="character" w:styleId="ac">
    <w:name w:val="Hyperlink"/>
    <w:basedOn w:val="a0"/>
    <w:uiPriority w:val="99"/>
    <w:unhideWhenUsed/>
    <w:rsid w:val="00831679"/>
    <w:rPr>
      <w:color w:val="0563C1" w:themeColor="hyperlink"/>
      <w:u w:val="single"/>
    </w:rPr>
  </w:style>
  <w:style w:type="paragraph" w:styleId="ad">
    <w:name w:val="Revision"/>
    <w:hidden/>
    <w:uiPriority w:val="99"/>
    <w:semiHidden/>
    <w:rsid w:val="00D47BAD"/>
    <w:pPr>
      <w:spacing w:after="0" w:line="240" w:lineRule="auto"/>
    </w:pPr>
  </w:style>
  <w:style w:type="character" w:styleId="ae">
    <w:name w:val="FollowedHyperlink"/>
    <w:basedOn w:val="a0"/>
    <w:uiPriority w:val="99"/>
    <w:semiHidden/>
    <w:unhideWhenUsed/>
    <w:rsid w:val="00BE6011"/>
    <w:rPr>
      <w:color w:val="954F72"/>
      <w:u w:val="single"/>
    </w:rPr>
  </w:style>
  <w:style w:type="paragraph" w:customStyle="1" w:styleId="msonormal0">
    <w:name w:val="msonormal"/>
    <w:basedOn w:val="a"/>
    <w:rsid w:val="00BE601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font5">
    <w:name w:val="font5"/>
    <w:basedOn w:val="a"/>
    <w:rsid w:val="00BE6011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val="en-US" w:eastAsia="ko-KR"/>
    </w:rPr>
  </w:style>
  <w:style w:type="paragraph" w:customStyle="1" w:styleId="xl65">
    <w:name w:val="xl65"/>
    <w:basedOn w:val="a"/>
    <w:rsid w:val="00BE601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xl66">
    <w:name w:val="xl66"/>
    <w:basedOn w:val="a"/>
    <w:rsid w:val="00BE6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paragraph" w:customStyle="1" w:styleId="xl67">
    <w:name w:val="xl67"/>
    <w:basedOn w:val="a"/>
    <w:rsid w:val="00BE6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b/>
      <w:bCs/>
      <w:sz w:val="24"/>
      <w:szCs w:val="24"/>
      <w:lang w:val="en-US" w:eastAsia="ko-KR"/>
    </w:rPr>
  </w:style>
  <w:style w:type="paragraph" w:customStyle="1" w:styleId="xl68">
    <w:name w:val="xl68"/>
    <w:basedOn w:val="a"/>
    <w:rsid w:val="00BE6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굴림" w:hAnsi="Arial" w:cs="Arial"/>
      <w:b/>
      <w:bCs/>
      <w:sz w:val="20"/>
      <w:szCs w:val="20"/>
      <w:lang w:val="en-US" w:eastAsia="ko-KR"/>
    </w:rPr>
  </w:style>
  <w:style w:type="paragraph" w:customStyle="1" w:styleId="xl69">
    <w:name w:val="xl69"/>
    <w:basedOn w:val="a"/>
    <w:rsid w:val="00BE60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굴림" w:hAnsi="Arial" w:cs="Arial"/>
      <w:sz w:val="20"/>
      <w:szCs w:val="20"/>
      <w:lang w:val="en-US" w:eastAsia="ko-KR"/>
    </w:rPr>
  </w:style>
  <w:style w:type="paragraph" w:styleId="af">
    <w:name w:val="List Paragraph"/>
    <w:basedOn w:val="a"/>
    <w:uiPriority w:val="34"/>
    <w:qFormat/>
    <w:rsid w:val="001D2083"/>
    <w:pPr>
      <w:ind w:leftChars="400" w:left="800"/>
    </w:pPr>
  </w:style>
  <w:style w:type="table" w:customStyle="1" w:styleId="ListTable21">
    <w:name w:val="List Table 21"/>
    <w:basedOn w:val="a1"/>
    <w:uiPriority w:val="47"/>
    <w:rsid w:val="001A42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PT"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EBDEF-6B3C-4CD7-B143-6C5B8AC9E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95</Words>
  <Characters>3962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ao Wang</dc:creator>
  <cp:keywords/>
  <dc:description/>
  <cp:lastModifiedBy> </cp:lastModifiedBy>
  <cp:revision>10</cp:revision>
  <cp:lastPrinted>2018-03-26T01:18:00Z</cp:lastPrinted>
  <dcterms:created xsi:type="dcterms:W3CDTF">2025-01-16T14:39:00Z</dcterms:created>
  <dcterms:modified xsi:type="dcterms:W3CDTF">2025-03-21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04911aa3b12b31be97d28f3f4894585f5077edc8a548f80efee3fbb0e1219</vt:lpwstr>
  </property>
</Properties>
</file>